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5634" w14:textId="77777777" w:rsidR="000C41D2" w:rsidRDefault="00AE0763">
      <w:pPr>
        <w:pStyle w:val="2"/>
        <w:ind w:firstLineChars="0" w:firstLine="0"/>
        <w:rPr>
          <w:rFonts w:ascii="Times New Roman" w:eastAsiaTheme="minorEastAsia" w:hAnsi="Times New Roman" w:cs="Times New Roman"/>
          <w:kern w:val="44"/>
          <w:sz w:val="28"/>
          <w:szCs w:val="28"/>
        </w:rPr>
      </w:pPr>
      <w:r>
        <w:rPr>
          <w:rFonts w:ascii="Times New Roman" w:eastAsiaTheme="minorEastAsia" w:hAnsi="Times New Roman" w:cs="Times New Roman"/>
          <w:kern w:val="44"/>
          <w:sz w:val="28"/>
          <w:szCs w:val="28"/>
        </w:rPr>
        <w:t>Details of PREDAC-</w:t>
      </w:r>
      <w:proofErr w:type="spellStart"/>
      <w:r>
        <w:rPr>
          <w:rFonts w:ascii="Times New Roman" w:eastAsiaTheme="minorEastAsia" w:hAnsi="Times New Roman" w:cs="Times New Roman"/>
          <w:kern w:val="44"/>
          <w:sz w:val="28"/>
          <w:szCs w:val="28"/>
        </w:rPr>
        <w:t>FluB</w:t>
      </w:r>
      <w:proofErr w:type="spellEnd"/>
      <w:r>
        <w:rPr>
          <w:rFonts w:ascii="Times New Roman" w:eastAsiaTheme="minorEastAsia" w:hAnsi="Times New Roman" w:cs="Times New Roman" w:hint="eastAsia"/>
          <w:kern w:val="44"/>
          <w:sz w:val="28"/>
          <w:szCs w:val="28"/>
        </w:rPr>
        <w:t xml:space="preserve"> </w:t>
      </w:r>
    </w:p>
    <w:p w14:paraId="418EEEB8" w14:textId="77777777" w:rsidR="000C41D2" w:rsidRDefault="00AE0763">
      <w:pPr>
        <w:rPr>
          <w:rFonts w:ascii="Times New Roman" w:hAnsi="Times New Roman" w:cs="Times New Roman"/>
        </w:rPr>
      </w:pPr>
      <w:bookmarkStart w:id="0" w:name="_Hlk192100439"/>
      <w:r>
        <w:rPr>
          <w:rFonts w:ascii="Times New Roman" w:hAnsi="Times New Roman" w:cs="Times New Roman" w:hint="eastAsia"/>
        </w:rPr>
        <w:t>Figure 1 illustrates the workflow of PREDAC-</w:t>
      </w:r>
      <w:proofErr w:type="spellStart"/>
      <w:r>
        <w:rPr>
          <w:rFonts w:ascii="Times New Roman" w:hAnsi="Times New Roman" w:cs="Times New Roman" w:hint="eastAsia"/>
        </w:rPr>
        <w:t>FluB</w:t>
      </w:r>
      <w:proofErr w:type="spellEnd"/>
      <w:r>
        <w:rPr>
          <w:rFonts w:ascii="Times New Roman" w:hAnsi="Times New Roman" w:cs="Times New Roman" w:hint="eastAsia"/>
        </w:rPr>
        <w:t>, which is divided into two modules: model construction and a</w:t>
      </w:r>
      <w:r>
        <w:rPr>
          <w:rFonts w:ascii="Times New Roman" w:hAnsi="Times New Roman" w:cs="Times New Roman"/>
        </w:rPr>
        <w:t>ntigenic cluster inference</w:t>
      </w:r>
      <w:r>
        <w:rPr>
          <w:rFonts w:ascii="Times New Roman" w:hAnsi="Times New Roman" w:cs="Times New Roman" w:hint="eastAsia"/>
        </w:rPr>
        <w:t xml:space="preserve">. In the model construction module, data collection and processing are first performed. </w:t>
      </w:r>
      <w:r>
        <w:rPr>
          <w:rFonts w:ascii="Times New Roman" w:hAnsi="Times New Roman" w:cs="Times New Roman"/>
        </w:rPr>
        <w:t xml:space="preserve">and key physicochemical properties of amino acids—including nonpolar (hydrophobic), polar (hydrophilic), sulfur-containing, and charged categories—are curated from the </w:t>
      </w:r>
      <w:r>
        <w:rPr>
          <w:rFonts w:ascii="Times New Roman" w:hAnsi="Times New Roman" w:cs="Times New Roman"/>
        </w:rPr>
        <w:t>AAindex1 database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awashima&lt;/Author&gt;&lt;Year&gt;2008&lt;/Year&gt;&lt;RecNum&gt;72&lt;/RecNum&gt;&lt;DisplayText&gt;[1]&lt;/DisplayText&gt;&lt;record&gt;&lt;rec-number&gt;72&lt;/rec-number&gt;&lt;foreign-keys&gt;&lt;key app="EN" db-id="as2tr9tf1a0rpeeezvkvzw5rvr95pss9ttxt" timestamp</w:instrText>
      </w:r>
      <w:r>
        <w:rPr>
          <w:rFonts w:ascii="Times New Roman" w:hAnsi="Times New Roman" w:cs="Times New Roman"/>
        </w:rPr>
        <w:instrText>="1741324080"&gt;72&lt;/key&gt;&lt;/foreign-keys&gt;&lt;ref-type name="Journal Article"&gt;17&lt;/ref-type&gt;&lt;contributors&gt;&lt;authors&gt;&lt;author&gt;Kawashima, S.&lt;/author&gt;&lt;author&gt;Pokarowski, P.&lt;/author&gt;&lt;author&gt;Pokarowska, M.&lt;/author&gt;&lt;author&gt;Kolinski, A.&lt;/author&gt;&lt;author&gt;Katayama, T.&lt;/author&gt;</w:instrText>
      </w:r>
      <w:r>
        <w:rPr>
          <w:rFonts w:ascii="Times New Roman" w:hAnsi="Times New Roman" w:cs="Times New Roman"/>
        </w:rPr>
        <w:instrText>&lt;author&gt;Kanehisa, M.&lt;/author&gt;&lt;/authors&gt;&lt;/contributors&gt;&lt;auth-address&gt;Laboratory of Genome Database, Human Genome Center, Institute of Medical Science, University of Tokyo, 4-6-1 Shirokane-dai Minato-ku Tokyo 108-8639, Japan. shuichi@hgc.jp&lt;/auth-address&gt;&lt;ti</w:instrText>
      </w:r>
      <w:r>
        <w:rPr>
          <w:rFonts w:ascii="Times New Roman" w:hAnsi="Times New Roman" w:cs="Times New Roman"/>
        </w:rPr>
        <w:instrText>tles&gt;&lt;title&gt;AAindex: amino acid index database, progress report 2008&lt;/title&gt;&lt;secondary-title&gt;Nucleic Acids Res&lt;/secondary-title&gt;&lt;/titles&gt;&lt;periodical&gt;&lt;full-title&gt;Nucleic Acids Res&lt;/full-title&gt;&lt;/periodical&gt;&lt;pages&gt;D202-5&lt;/pages&gt;&lt;volume&gt;36&lt;/volume&gt;&lt;number&gt;Data</w:instrText>
      </w:r>
      <w:r>
        <w:rPr>
          <w:rFonts w:ascii="Times New Roman" w:hAnsi="Times New Roman" w:cs="Times New Roman"/>
        </w:rPr>
        <w:instrText>base issue&lt;/number&gt;&lt;edition&gt;20071112&lt;/edition&gt;&lt;keywords&gt;&lt;keyword&gt;Amino Acids/*chemistry&lt;/keyword&gt;&lt;keyword&gt;*Databases, Protein&lt;/keyword&gt;&lt;keyword&gt;Internet&lt;/keyword&gt;&lt;keyword&gt;Proteins/*chemistry&lt;/keyword&gt;&lt;/keywords&gt;&lt;dates&gt;&lt;year&gt;2008&lt;/year&gt;&lt;pub-dates&gt;&lt;date&gt;Jan&lt;</w:instrText>
      </w:r>
      <w:r>
        <w:rPr>
          <w:rFonts w:ascii="Times New Roman" w:hAnsi="Times New Roman" w:cs="Times New Roman"/>
        </w:rPr>
        <w:instrText>/date&gt;&lt;/pub-dates&gt;&lt;/dates&gt;&lt;isbn&gt;1362-4962 (Electronic)&amp;#xD;0305-1048 (Print)&amp;#xD;0305-1048 (Linking)&lt;/isbn&gt;&lt;accession-num&gt;17998252&lt;/accession-num&gt;&lt;urls&gt;&lt;related-urls&gt;&lt;url&gt;https://www.ncbi.nlm.nih.gov/pubmed/17998252&lt;/url&gt;&lt;/related-urls&gt;&lt;/urls&gt;&lt;custom2&gt;PMC2</w:instrText>
      </w:r>
      <w:r>
        <w:rPr>
          <w:rFonts w:ascii="Times New Roman" w:hAnsi="Times New Roman" w:cs="Times New Roman"/>
        </w:rPr>
        <w:instrText>238890&lt;/custom2&gt;&lt;electronic-resource-num&gt;10.1093/nar/gkm998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</w:rPr>
        <w:t>ubsequently, feature extract</w:t>
      </w:r>
      <w:r>
        <w:rPr>
          <w:rFonts w:ascii="Times New Roman" w:hAnsi="Times New Roman" w:cs="Times New Roman"/>
        </w:rPr>
        <w:t>ion is carried out. PREDAC-</w:t>
      </w:r>
      <w:proofErr w:type="spellStart"/>
      <w:r>
        <w:rPr>
          <w:rFonts w:ascii="Times New Roman" w:hAnsi="Times New Roman" w:cs="Times New Roman"/>
        </w:rPr>
        <w:t>FluB</w:t>
      </w:r>
      <w:proofErr w:type="spellEnd"/>
      <w:r>
        <w:rPr>
          <w:rFonts w:ascii="Times New Roman" w:hAnsi="Times New Roman" w:cs="Times New Roman"/>
        </w:rPr>
        <w:t xml:space="preserve"> takes paired HA1 sequences of influenza B viruses from the Victoria or Yamagata lineages as input. For each pair of HA1 sequences (sequence 1 and sequence 2), PREDAC-</w:t>
      </w:r>
      <w:proofErr w:type="spellStart"/>
      <w:r>
        <w:rPr>
          <w:rFonts w:ascii="Times New Roman" w:hAnsi="Times New Roman" w:cs="Times New Roman"/>
        </w:rPr>
        <w:t>FluB</w:t>
      </w:r>
      <w:proofErr w:type="spellEnd"/>
      <w:r>
        <w:rPr>
          <w:rFonts w:ascii="Times New Roman" w:hAnsi="Times New Roman" w:cs="Times New Roman"/>
        </w:rPr>
        <w:t xml:space="preserve"> generates a specially designed input matrix that is s</w:t>
      </w:r>
      <w:r>
        <w:rPr>
          <w:rFonts w:ascii="Times New Roman" w:hAnsi="Times New Roman" w:cs="Times New Roman"/>
        </w:rPr>
        <w:t>uitable for convolution operations and employs a spatially oriented representation. The input matrix includes two types of features: 7-dimensional physicochemical encodings (six predefined AAindex1 descriptors with continuous positional encoding per residu</w:t>
      </w:r>
      <w:r>
        <w:rPr>
          <w:rFonts w:ascii="Times New Roman" w:hAnsi="Times New Roman" w:cs="Times New Roman"/>
        </w:rPr>
        <w:t>e) and (2) 320-dimensional semantic embeddings generated by the ESM-2 pre-trained model. Ultimately, these spatially structured representations of sequence pairs are concatenated and fed into a Convolutional Neural Network (CNN). The model's performance is</w:t>
      </w:r>
      <w:r>
        <w:rPr>
          <w:rFonts w:ascii="Times New Roman" w:hAnsi="Times New Roman" w:cs="Times New Roman"/>
        </w:rPr>
        <w:t xml:space="preserve"> evaluated using metrics such as AUC, Accuracy, Precision, Recall, and F1-score to select the best-performing model.</w:t>
      </w:r>
    </w:p>
    <w:p w14:paraId="2368DCEA" w14:textId="77777777" w:rsidR="000C41D2" w:rsidRDefault="00AE0763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 the a</w:t>
      </w:r>
      <w:r>
        <w:rPr>
          <w:rFonts w:ascii="Times New Roman" w:hAnsi="Times New Roman" w:cs="Times New Roman"/>
        </w:rPr>
        <w:t xml:space="preserve">ntigenic cluster inference </w:t>
      </w:r>
      <w:r>
        <w:rPr>
          <w:rFonts w:ascii="Times New Roman" w:hAnsi="Times New Roman" w:cs="Times New Roman" w:hint="eastAsia"/>
        </w:rPr>
        <w:t>module, PREDAC-</w:t>
      </w:r>
      <w:proofErr w:type="spellStart"/>
      <w:r>
        <w:rPr>
          <w:rFonts w:ascii="Times New Roman" w:hAnsi="Times New Roman" w:cs="Times New Roman" w:hint="eastAsia"/>
        </w:rPr>
        <w:t>FluB</w:t>
      </w:r>
      <w:proofErr w:type="spellEnd"/>
      <w:r>
        <w:rPr>
          <w:rFonts w:ascii="Times New Roman" w:hAnsi="Times New Roman" w:cs="Times New Roman" w:hint="eastAsia"/>
        </w:rPr>
        <w:t xml:space="preserve"> utilizes a trained CNN model to forecast the antigenic relationships between strains</w:t>
      </w:r>
      <w:r>
        <w:rPr>
          <w:rFonts w:ascii="Times New Roman" w:hAnsi="Times New Roman" w:cs="Times New Roman" w:hint="eastAsia"/>
        </w:rPr>
        <w:t xml:space="preserve"> of influenza B viruses.</w:t>
      </w:r>
      <w:r>
        <w:rPr>
          <w:rFonts w:ascii="Times New Roman" w:hAnsi="Times New Roman" w:cs="Times New Roman"/>
        </w:rPr>
        <w:t xml:space="preserve"> Based on these predictions, an antigenic correlation matrix is constructed, and antigenic clusters are inferred using UMAP-assisted K-means clustering. Finally, the epidemic process of the antigenic clusters is simulated.</w:t>
      </w:r>
    </w:p>
    <w:bookmarkEnd w:id="0"/>
    <w:p w14:paraId="08EFCF35" w14:textId="77777777" w:rsidR="000C41D2" w:rsidRDefault="00AE0763">
      <w:pPr>
        <w:pStyle w:val="2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eneratio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 of i</w:t>
      </w:r>
      <w:r>
        <w:rPr>
          <w:rFonts w:ascii="Times New Roman" w:hAnsi="Times New Roman" w:cs="Times New Roman"/>
        </w:rPr>
        <w:t xml:space="preserve">nput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trix</w:t>
      </w:r>
    </w:p>
    <w:p w14:paraId="72ECE1B1" w14:textId="77777777" w:rsidR="000C41D2" w:rsidRPr="00884C5A" w:rsidRDefault="00AE0763">
      <w:pPr>
        <w:rPr>
          <w:rFonts w:ascii="Times New Roman" w:hAnsi="Times New Roman" w:cs="Times New Roman"/>
          <w:color w:val="000000" w:themeColor="text1"/>
        </w:rPr>
      </w:pPr>
      <w:bookmarkStart w:id="1" w:name="_Hlk192100685"/>
      <w:r w:rsidRPr="00884C5A">
        <w:rPr>
          <w:rFonts w:ascii="Times New Roman" w:hAnsi="Times New Roman" w:cs="Times New Roman" w:hint="eastAsia"/>
          <w:color w:val="000000" w:themeColor="text1"/>
        </w:rPr>
        <w:t xml:space="preserve">The input matrix for the </w:t>
      </w:r>
      <w:r w:rsidRPr="00884C5A">
        <w:rPr>
          <w:rFonts w:ascii="Times New Roman" w:hAnsi="Times New Roman" w:cs="Times New Roman"/>
          <w:color w:val="000000" w:themeColor="text1"/>
        </w:rPr>
        <w:t xml:space="preserve">paired HA1 sequences (sequence </w:t>
      </w:r>
      <w:r w:rsidRPr="00884C5A">
        <w:rPr>
          <w:rFonts w:ascii="Times New Roman" w:hAnsi="Times New Roman" w:cs="Times New Roman" w:hint="eastAsia"/>
          <w:color w:val="000000" w:themeColor="text1"/>
        </w:rPr>
        <w:t>1</w:t>
      </w:r>
      <w:r w:rsidRPr="00884C5A">
        <w:rPr>
          <w:rFonts w:ascii="Times New Roman" w:hAnsi="Times New Roman" w:cs="Times New Roman"/>
          <w:color w:val="000000" w:themeColor="text1"/>
        </w:rPr>
        <w:t xml:space="preserve"> and sequence </w:t>
      </w:r>
      <w:r w:rsidRPr="00884C5A">
        <w:rPr>
          <w:rFonts w:ascii="Times New Roman" w:hAnsi="Times New Roman" w:cs="Times New Roman" w:hint="eastAsia"/>
          <w:color w:val="000000" w:themeColor="text1"/>
        </w:rPr>
        <w:t>2</w:t>
      </w:r>
      <w:r w:rsidRPr="00884C5A">
        <w:rPr>
          <w:rFonts w:ascii="Times New Roman" w:hAnsi="Times New Roman" w:cs="Times New Roman"/>
          <w:color w:val="000000" w:themeColor="text1"/>
        </w:rPr>
        <w:t>)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 is </w:t>
      </w:r>
      <w:r w:rsidRPr="00884C5A">
        <w:rPr>
          <w:rFonts w:ascii="Times New Roman" w:hAnsi="Times New Roman" w:cs="Times New Roman"/>
          <w:color w:val="000000" w:themeColor="text1"/>
        </w:rPr>
        <w:t xml:space="preserve">a spatially oriented representation of the HA1 sequence. </w:t>
      </w:r>
      <w:r w:rsidRPr="00884C5A">
        <w:rPr>
          <w:rFonts w:ascii="Times New Roman" w:hAnsi="Times New Roman" w:cs="Times New Roman" w:hint="eastAsia"/>
          <w:color w:val="000000" w:themeColor="text1"/>
        </w:rPr>
        <w:t>The influenza B/Victoria and B/Yamagata strains each have 346 columns representing amino acid sites with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in their HA1 sequences, with documented mutations that can affect the virus's antigenicity and vaccine efficacy. </w:t>
      </w:r>
      <w:r w:rsidRPr="00884C5A">
        <w:rPr>
          <w:rFonts w:ascii="Times New Roman" w:hAnsi="Times New Roman" w:cs="Times New Roman"/>
          <w:color w:val="000000" w:themeColor="text1"/>
        </w:rPr>
        <w:t>This matrix integrates two types of features: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84C5A">
        <w:rPr>
          <w:rFonts w:ascii="Times New Roman" w:hAnsi="Times New Roman" w:cs="Times New Roman"/>
          <w:color w:val="000000" w:themeColor="text1"/>
        </w:rPr>
        <w:t>(1) Physicochemical Features:</w:t>
      </w:r>
      <w:r w:rsidRPr="00884C5A">
        <w:rPr>
          <w:color w:val="000000" w:themeColor="text1"/>
        </w:rPr>
        <w:t xml:space="preserve"> </w:t>
      </w:r>
      <w:r w:rsidRPr="00884C5A">
        <w:rPr>
          <w:rFonts w:ascii="Times New Roman" w:hAnsi="Times New Roman" w:cs="Times New Roman"/>
          <w:color w:val="000000" w:themeColor="text1"/>
        </w:rPr>
        <w:t xml:space="preserve">These include the encoding of six selected physicochemical properties of amino acids (accessible surface, charge, hydrophobicity, </w:t>
      </w:r>
      <w:proofErr w:type="spellStart"/>
      <w:r w:rsidRPr="00884C5A">
        <w:rPr>
          <w:rFonts w:ascii="Times New Roman" w:hAnsi="Times New Roman" w:cs="Times New Roman"/>
          <w:color w:val="000000" w:themeColor="text1"/>
        </w:rPr>
        <w:t>hyindex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 xml:space="preserve">, polarity, and volume) </w:t>
      </w:r>
      <w:r w:rsidRPr="00884C5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WaXJlbGl6aWVyPC9BdXRob3I+PFllYXI+MTk3NTwvWWVh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</w:fldData>
        </w:fldChar>
      </w:r>
      <w:r w:rsidRPr="00884C5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884C5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WaXJlbGl6aWVyPC9BdXRob3I+PFllYXI+MTk3NTwvWWVh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</w:fldData>
        </w:fldChar>
      </w:r>
      <w:r w:rsidRPr="00884C5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884C5A">
        <w:rPr>
          <w:rFonts w:ascii="Times New Roman" w:hAnsi="Times New Roman" w:cs="Times New Roman"/>
          <w:color w:val="000000" w:themeColor="text1"/>
        </w:rPr>
      </w:r>
      <w:r w:rsidRPr="00884C5A">
        <w:rPr>
          <w:rFonts w:ascii="Times New Roman" w:hAnsi="Times New Roman" w:cs="Times New Roman"/>
          <w:color w:val="000000" w:themeColor="text1"/>
        </w:rPr>
        <w:fldChar w:fldCharType="end"/>
      </w:r>
      <w:r w:rsidRPr="00884C5A">
        <w:rPr>
          <w:rFonts w:ascii="Times New Roman" w:hAnsi="Times New Roman" w:cs="Times New Roman"/>
          <w:color w:val="000000" w:themeColor="text1"/>
        </w:rPr>
      </w:r>
      <w:r w:rsidRPr="00884C5A">
        <w:rPr>
          <w:rFonts w:ascii="Times New Roman" w:hAnsi="Times New Roman" w:cs="Times New Roman"/>
          <w:color w:val="000000" w:themeColor="text1"/>
        </w:rPr>
        <w:fldChar w:fldCharType="separate"/>
      </w:r>
      <w:r w:rsidRPr="00884C5A">
        <w:rPr>
          <w:rFonts w:ascii="Times New Roman" w:hAnsi="Times New Roman" w:cs="Times New Roman"/>
          <w:color w:val="000000" w:themeColor="text1"/>
        </w:rPr>
        <w:t>[2, 3]</w:t>
      </w:r>
      <w:r w:rsidRPr="00884C5A">
        <w:rPr>
          <w:rFonts w:ascii="Times New Roman" w:hAnsi="Times New Roman" w:cs="Times New Roman"/>
          <w:color w:val="000000" w:themeColor="text1"/>
        </w:rPr>
        <w:fldChar w:fldCharType="end"/>
      </w:r>
      <w:r w:rsidRPr="00884C5A">
        <w:rPr>
          <w:rFonts w:ascii="Times New Roman" w:hAnsi="Times New Roman" w:cs="Times New Roman"/>
          <w:color w:val="000000" w:themeColor="text1"/>
        </w:rPr>
        <w:t>and a continuous encoding based on a predefined feature dictionary</w:t>
      </w:r>
      <w:r w:rsidRPr="00884C5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UZW5mb3JkZTwvQXV0aG9yPjxZZWFyPjIwMjE8L1llYXI+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</w:fldData>
        </w:fldChar>
      </w:r>
      <w:r w:rsidRPr="00884C5A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884C5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UZW5mb3JkZTwvQXV0aG9yPjxZZWFyPjIwMjE8L1llYXI+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</w:fldData>
        </w:fldChar>
      </w:r>
      <w:r w:rsidRPr="00884C5A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884C5A">
        <w:rPr>
          <w:rFonts w:ascii="Times New Roman" w:hAnsi="Times New Roman" w:cs="Times New Roman"/>
          <w:color w:val="000000" w:themeColor="text1"/>
        </w:rPr>
      </w:r>
      <w:r w:rsidRPr="00884C5A">
        <w:rPr>
          <w:rFonts w:ascii="Times New Roman" w:hAnsi="Times New Roman" w:cs="Times New Roman"/>
          <w:color w:val="000000" w:themeColor="text1"/>
        </w:rPr>
        <w:fldChar w:fldCharType="end"/>
      </w:r>
      <w:r w:rsidRPr="00884C5A">
        <w:rPr>
          <w:rFonts w:ascii="Times New Roman" w:hAnsi="Times New Roman" w:cs="Times New Roman"/>
          <w:color w:val="000000" w:themeColor="text1"/>
        </w:rPr>
      </w:r>
      <w:r w:rsidRPr="00884C5A">
        <w:rPr>
          <w:rFonts w:ascii="Times New Roman" w:hAnsi="Times New Roman" w:cs="Times New Roman"/>
          <w:color w:val="000000" w:themeColor="text1"/>
        </w:rPr>
        <w:fldChar w:fldCharType="separate"/>
      </w:r>
      <w:r w:rsidRPr="00884C5A">
        <w:rPr>
          <w:rFonts w:ascii="Times New Roman" w:hAnsi="Times New Roman" w:cs="Times New Roman"/>
          <w:color w:val="000000" w:themeColor="text1"/>
        </w:rPr>
        <w:t>[4]</w:t>
      </w:r>
      <w:r w:rsidRPr="00884C5A">
        <w:rPr>
          <w:rFonts w:ascii="Times New Roman" w:hAnsi="Times New Roman" w:cs="Times New Roman"/>
          <w:color w:val="000000" w:themeColor="text1"/>
        </w:rPr>
        <w:fldChar w:fldCharType="end"/>
      </w:r>
      <w:r w:rsidRPr="00884C5A">
        <w:rPr>
          <w:rFonts w:ascii="Times New Roman" w:hAnsi="Times New Roman" w:cs="Times New Roman"/>
          <w:color w:val="000000" w:themeColor="text1"/>
        </w:rPr>
        <w:t xml:space="preserve"> (as detailed in </w:t>
      </w:r>
      <w:hyperlink r:id="rId8" w:anchor="sup1" w:history="1">
        <w:r w:rsidRPr="00884C5A">
          <w:rPr>
            <w:rFonts w:ascii="Times New Roman" w:hAnsi="Times New Roman" w:cs="Times New Roman"/>
            <w:color w:val="000000" w:themeColor="text1"/>
          </w:rPr>
          <w:t>Supp</w:t>
        </w:r>
        <w:r w:rsidRPr="00884C5A">
          <w:rPr>
            <w:rFonts w:ascii="Times New Roman" w:hAnsi="Times New Roman" w:cs="Times New Roman"/>
            <w:color w:val="000000" w:themeColor="text1"/>
          </w:rPr>
          <w:t>lementary Tables S1</w:t>
        </w:r>
      </w:hyperlink>
      <w:r w:rsidRPr="00884C5A">
        <w:rPr>
          <w:rFonts w:ascii="Times New Roman" w:hAnsi="Times New Roman" w:cs="Times New Roman"/>
          <w:color w:val="000000" w:themeColor="text1"/>
        </w:rPr>
        <w:t> and </w:t>
      </w:r>
      <w:hyperlink r:id="rId9" w:anchor="sup1" w:history="1">
        <w:r w:rsidRPr="00884C5A">
          <w:rPr>
            <w:rFonts w:ascii="Times New Roman" w:hAnsi="Times New Roman" w:cs="Times New Roman"/>
            <w:color w:val="000000" w:themeColor="text1"/>
          </w:rPr>
          <w:t>S2</w:t>
        </w:r>
      </w:hyperlink>
      <w:r w:rsidRPr="00884C5A">
        <w:rPr>
          <w:rFonts w:ascii="Times New Roman" w:hAnsi="Times New Roman" w:cs="Times New Roman"/>
          <w:color w:val="000000" w:themeColor="text1"/>
        </w:rPr>
        <w:t>), each amino acid has a feature dimension of 7.</w:t>
      </w:r>
      <w:r w:rsidRPr="00884C5A">
        <w:rPr>
          <w:rFonts w:ascii="Times New Roman" w:hAnsi="Times New Roman" w:cs="Times New Roman" w:hint="eastAsia"/>
          <w:color w:val="000000" w:themeColor="text1"/>
        </w:rPr>
        <w:t>we applied z-score normalization to the physicochemical feature set to ensure zero mean and unit varia</w:t>
      </w:r>
      <w:r w:rsidRPr="00884C5A">
        <w:rPr>
          <w:rFonts w:ascii="Times New Roman" w:hAnsi="Times New Roman" w:cs="Times New Roman" w:hint="eastAsia"/>
          <w:color w:val="000000" w:themeColor="text1"/>
        </w:rPr>
        <w:t>nce.</w:t>
      </w:r>
      <w:r w:rsidRPr="00884C5A">
        <w:rPr>
          <w:rFonts w:ascii="Times New Roman" w:hAnsi="Times New Roman" w:cs="Times New Roman"/>
          <w:color w:val="000000" w:themeColor="text1"/>
        </w:rPr>
        <w:t xml:space="preserve"> (2) ESM-2 Embedding Features: These are the embedding vectors derived from the pre-trained protein language model ESM-2, based on the HA1 sequence. We input the HA1 sequences of influenza B/Victoria or B/Yamagata lineages into the ESM-2 (esm2_t6_8M_UR</w:t>
      </w:r>
      <w:r w:rsidRPr="00884C5A">
        <w:rPr>
          <w:rFonts w:ascii="Times New Roman" w:hAnsi="Times New Roman" w:cs="Times New Roman"/>
          <w:color w:val="000000" w:themeColor="text1"/>
        </w:rPr>
        <w:t>50D) model and extract the output from the last layer as the embedding vector, which has a dimension of 320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and we retain the original scaling of these vectors. </w:t>
      </w:r>
      <w:r w:rsidRPr="00884C5A">
        <w:rPr>
          <w:rFonts w:ascii="Times New Roman" w:hAnsi="Times New Roman" w:cs="Times New Roman"/>
          <w:color w:val="000000" w:themeColor="text1"/>
        </w:rPr>
        <w:t>This vector encodes the "semantic meaning" of each amino acid within the context of the HA1 se</w:t>
      </w:r>
      <w:r w:rsidRPr="00884C5A">
        <w:rPr>
          <w:rFonts w:ascii="Times New Roman" w:hAnsi="Times New Roman" w:cs="Times New Roman"/>
          <w:color w:val="000000" w:themeColor="text1"/>
        </w:rPr>
        <w:t>quence.</w:t>
      </w:r>
    </w:p>
    <w:p w14:paraId="049B4169" w14:textId="77777777" w:rsidR="000C41D2" w:rsidRPr="00884C5A" w:rsidRDefault="00AE0763">
      <w:pPr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884C5A">
        <w:rPr>
          <w:rFonts w:ascii="Times New Roman" w:hAnsi="Times New Roman" w:cs="Times New Roman" w:hint="eastAsia"/>
          <w:color w:val="000000" w:themeColor="text1"/>
        </w:rPr>
        <w:t>Finally, the feature matrix of each amino acid (dimension 7) and the embedding vector (dimension 320)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 were concatenated directly</w:t>
      </w:r>
      <w:r w:rsidRPr="00884C5A">
        <w:rPr>
          <w:rFonts w:ascii="Times New Roman" w:hAnsi="Times New Roman" w:cs="Times New Roman" w:hint="eastAsia"/>
          <w:color w:val="000000" w:themeColor="text1"/>
        </w:rPr>
        <w:t xml:space="preserve"> to form a feature representation with a dimension of 327</w:t>
      </w:r>
      <w:r w:rsidRPr="00884C5A">
        <w:rPr>
          <w:rFonts w:ascii="Times New Roman" w:hAnsi="Times New Roman" w:cs="Times New Roman" w:hint="eastAsia"/>
          <w:color w:val="000000" w:themeColor="text1"/>
        </w:rPr>
        <w:t>.</w:t>
      </w:r>
      <w:r w:rsidRPr="00884C5A">
        <w:rPr>
          <w:rFonts w:ascii="Times New Roman" w:hAnsi="Times New Roman" w:cs="Times New Roman"/>
          <w:color w:val="000000" w:themeColor="text1"/>
        </w:rPr>
        <w:t xml:space="preserve"> For paired HA1 sequences, these feature representations are c</w:t>
      </w:r>
      <w:r w:rsidRPr="00884C5A">
        <w:rPr>
          <w:rFonts w:ascii="Times New Roman" w:hAnsi="Times New Roman" w:cs="Times New Roman"/>
          <w:color w:val="000000" w:themeColor="text1"/>
        </w:rPr>
        <w:t>oncatenated to create an input matrix with a dimension of 654. This integrated representation, combining amino acid features, their physicochemical properties, and ESM-2 embeddings, is referred to as the "ESM2-7-features" encoding.</w:t>
      </w:r>
    </w:p>
    <w:bookmarkEnd w:id="1"/>
    <w:p w14:paraId="5329013B" w14:textId="77777777" w:rsidR="000C41D2" w:rsidRDefault="00AE0763">
      <w:pPr>
        <w:pStyle w:val="2"/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Prediction by the CNN mo</w:t>
      </w:r>
      <w:r>
        <w:rPr>
          <w:rFonts w:ascii="Times New Roman" w:hAnsi="Times New Roman" w:cs="Times New Roman" w:hint="eastAsia"/>
        </w:rPr>
        <w:t>del</w:t>
      </w:r>
    </w:p>
    <w:p w14:paraId="67211517" w14:textId="77777777" w:rsidR="000C41D2" w:rsidRDefault="00AE0763">
      <w:pPr>
        <w:widowControl/>
        <w:shd w:val="clear" w:color="auto" w:fill="FFFFFF"/>
        <w:spacing w:line="360" w:lineRule="atLeast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put matrix for paired influenza B/Victoria or B/Yamagata lineage strains is a two-dimensional spatial representation of the HA1 sequence, with dimensions </w:t>
      </w:r>
      <w:r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/>
        </w:rPr>
        <w:t>*654 (</w:t>
      </w:r>
      <w:r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/>
        </w:rPr>
        <w:t>=346). This complexity poses challenges for traditional machine learning algorithms,</w:t>
      </w:r>
      <w:r>
        <w:rPr>
          <w:rFonts w:ascii="Times New Roman" w:hAnsi="Times New Roman" w:cs="Times New Roman"/>
        </w:rPr>
        <w:t xml:space="preserve"> prompting us to use a Convolutional Neural Network (CNN) model, which excels at processing high-dimensional inputs</w:t>
      </w:r>
      <w:r>
        <w:rPr>
          <w:rFonts w:ascii="Times New Roman" w:hAnsi="Times New Roman" w:cs="Times New Roman"/>
        </w:rPr>
        <w:fldChar w:fldCharType="begin">
          <w:fldData xml:space="preserve">PEVuZE5vdGU+PENpdGU+PEF1dGhvcj5NaW48L0F1dGhvcj48WWVhcj4yMDE3PC9ZZWFyPjxSZWNO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aW48L0F1dGhvcj48WWVhcj4yMDE3PC9ZZWFyPjxSZWNO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5-7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7B32F954" w14:textId="77777777" w:rsidR="000C41D2" w:rsidRDefault="00AE0763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shown in Figure 1, the CNN architecture processes the input matrix using one-dimensional convolutional </w:t>
      </w:r>
      <w:r>
        <w:rPr>
          <w:rFonts w:ascii="Times New Roman" w:hAnsi="Times New Roman" w:cs="Times New Roman"/>
        </w:rPr>
        <w:t xml:space="preserve">computations due to the absence of spatial representation in the HA1 sequence. To capture interactions between an amino acid site </w:t>
      </w:r>
      <w:r>
        <w:rPr>
          <w:rFonts w:ascii="Times New Roman" w:hAnsi="Times New Roman" w:cs="Times New Roman" w:hint="eastAsia"/>
        </w:rPr>
        <w:t>with its surrounding sites</w:t>
      </w:r>
      <w:r>
        <w:rPr>
          <w:rFonts w:ascii="Times New Roman" w:hAnsi="Times New Roman" w:cs="Times New Roman"/>
        </w:rPr>
        <w:t xml:space="preserve">, we employ a kernel size of 3 and stride of 1. </w:t>
      </w:r>
      <w:proofErr w:type="spellStart"/>
      <w:r>
        <w:rPr>
          <w:rFonts w:ascii="Times New Roman" w:hAnsi="Times New Roman" w:cs="Times New Roman"/>
        </w:rPr>
        <w:t>Maxpooling</w:t>
      </w:r>
      <w:proofErr w:type="spellEnd"/>
      <w:r>
        <w:rPr>
          <w:rFonts w:ascii="Times New Roman" w:hAnsi="Times New Roman" w:cs="Times New Roman"/>
        </w:rPr>
        <w:t xml:space="preserve"> with a kernel size of 2 and stride of 2 i</w:t>
      </w:r>
      <w:r>
        <w:rPr>
          <w:rFonts w:ascii="Times New Roman" w:hAnsi="Times New Roman" w:cs="Times New Roman"/>
        </w:rPr>
        <w:t xml:space="preserve">s used for </w:t>
      </w:r>
      <w:proofErr w:type="spellStart"/>
      <w:r>
        <w:rPr>
          <w:rFonts w:ascii="Times New Roman" w:hAnsi="Times New Roman" w:cs="Times New Roman"/>
        </w:rPr>
        <w:t>downsampling</w:t>
      </w:r>
      <w:proofErr w:type="spellEnd"/>
      <w:r>
        <w:rPr>
          <w:rFonts w:ascii="Times New Roman" w:hAnsi="Times New Roman" w:cs="Times New Roman"/>
        </w:rPr>
        <w:t xml:space="preserve"> to extract significant features from small spatial regions. The classification layer then leverages these abstract feature representations to determine the antigenic relationship between paired strains of influenza B/Victoria and B/</w:t>
      </w:r>
      <w:r>
        <w:rPr>
          <w:rFonts w:ascii="Times New Roman" w:hAnsi="Times New Roman" w:cs="Times New Roman"/>
        </w:rPr>
        <w:t>Yamagata lineages.</w:t>
      </w:r>
    </w:p>
    <w:p w14:paraId="6D9413E2" w14:textId="77777777" w:rsidR="000C41D2" w:rsidRDefault="00AE0763">
      <w:pPr>
        <w:keepNext/>
        <w:keepLines/>
        <w:spacing w:before="100" w:after="100"/>
        <w:outlineLvl w:val="0"/>
        <w:rPr>
          <w:rFonts w:ascii="Times New Roman" w:hAnsi="Times New Roman" w:cs="Times New Roman"/>
          <w:b/>
          <w:bCs/>
          <w:kern w:val="44"/>
          <w:sz w:val="30"/>
          <w:szCs w:val="44"/>
        </w:rPr>
      </w:pPr>
      <w:r>
        <w:rPr>
          <w:rFonts w:ascii="Times New Roman" w:hAnsi="Times New Roman" w:cs="Times New Roman"/>
          <w:b/>
          <w:bCs/>
          <w:kern w:val="44"/>
          <w:sz w:val="30"/>
          <w:szCs w:val="44"/>
        </w:rPr>
        <w:t>References</w:t>
      </w:r>
    </w:p>
    <w:p w14:paraId="64CBB56B" w14:textId="77777777" w:rsidR="000C41D2" w:rsidRDefault="00AE0763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</w:t>
      </w:r>
      <w:r>
        <w:tab/>
        <w:t>S. Kawashima, P. Pokarowski, M. Pokarowska, A. Kolinski, T. Katayama, M. Kanehisa. AAindex: amino acid index database, progress report 2008, Nucleic Acids Res 2008;36:D202-205.</w:t>
      </w:r>
    </w:p>
    <w:p w14:paraId="75FBAE7F" w14:textId="77777777" w:rsidR="000C41D2" w:rsidRDefault="00AE0763">
      <w:pPr>
        <w:pStyle w:val="EndNoteBibliography"/>
      </w:pPr>
      <w:r>
        <w:t>2.</w:t>
      </w:r>
      <w:r>
        <w:tab/>
        <w:t>J. L. Virelizier. Host de</w:t>
      </w:r>
      <w:r>
        <w:t>fenses against influenza virus: the role of anti-hemagglutinin antibody, J Immunol 1975;115:434-439.</w:t>
      </w:r>
    </w:p>
    <w:p w14:paraId="53623C2A" w14:textId="77777777" w:rsidR="000C41D2" w:rsidRDefault="00AE0763">
      <w:pPr>
        <w:pStyle w:val="EndNoteBibliography"/>
      </w:pPr>
      <w:r>
        <w:t>3.</w:t>
      </w:r>
      <w:r>
        <w:tab/>
        <w:t>Velislava N Petrova, Colin A Russell. The evolution of seasonal influenza viruses, Nature Reviews Microbiology 2018;16:47-60.</w:t>
      </w:r>
    </w:p>
    <w:p w14:paraId="7AAB052D" w14:textId="77777777" w:rsidR="000C41D2" w:rsidRDefault="00AE0763">
      <w:pPr>
        <w:pStyle w:val="EndNoteBibliography"/>
      </w:pPr>
      <w:r>
        <w:t>4.</w:t>
      </w:r>
      <w:r>
        <w:tab/>
        <w:t>M. W. Tenforde, R. J. G</w:t>
      </w:r>
      <w:r>
        <w:t>. Kondor, J. R. Chung, R. K. Zimmerman, M. P. Nowalk, M. L. Jackson, L. A. Jackson, A. S. Monto, E. T. Martin, E. A. Belongia, H. Q. McLean, M. Gaglani, A. Rao, S. S. Kim, T. J. Stark, J. R. Barnes, D. E. Wentworth, M. M. Patel, B. Flannery. Effect of Anti</w:t>
      </w:r>
      <w:r>
        <w:t>genic Drift on Influenza Vaccine Effectiveness in the United States-2019-2020, Clin Infect Dis 2021;73:e4244-e4250.</w:t>
      </w:r>
    </w:p>
    <w:p w14:paraId="0DF27B19" w14:textId="77777777" w:rsidR="000C41D2" w:rsidRDefault="00AE0763">
      <w:pPr>
        <w:pStyle w:val="EndNoteBibliography"/>
      </w:pPr>
      <w:r>
        <w:t>5.</w:t>
      </w:r>
      <w:r>
        <w:tab/>
        <w:t>S. Min, B. Lee, S. Yoon. Deep learning in bioinformatics, Brief Bioinform 2017;18:851-869.</w:t>
      </w:r>
    </w:p>
    <w:p w14:paraId="2A69295A" w14:textId="77777777" w:rsidR="000C41D2" w:rsidRDefault="00AE0763">
      <w:pPr>
        <w:pStyle w:val="EndNoteBibliography"/>
      </w:pPr>
      <w:r>
        <w:t>6.</w:t>
      </w:r>
      <w:r>
        <w:tab/>
        <w:t>J Qiu, T Qiu, Y Yang, D Wu, Z Cao. Incorpor</w:t>
      </w:r>
      <w:r>
        <w:t>ating structure context of HA protein to improve antigenicity calculation for influenza virus A/H3N2, Sci Rep 2016;6:31156.</w:t>
      </w:r>
    </w:p>
    <w:p w14:paraId="1F642F2C" w14:textId="77777777" w:rsidR="000C41D2" w:rsidRDefault="00AE0763">
      <w:pPr>
        <w:pStyle w:val="EndNoteBibliography"/>
      </w:pPr>
      <w:r>
        <w:t>7.</w:t>
      </w:r>
      <w:r>
        <w:tab/>
        <w:t>Z. Chen, X. Liu, P. Zhao, C. Li, Y. Wang, F. Li, T. Akutsu, C. Bain, R. B. Gasser, J. Li, Z. Yang, X. Gao, L. Kurgan, J. Song. iF</w:t>
      </w:r>
      <w:r>
        <w:t>eatureOmega: an integrative platform for engineering, visualization and analysis of features from molecular sequences, structural and ligand data sets, Nucleic Acids Res 2022;50:W434-W447.</w:t>
      </w:r>
    </w:p>
    <w:p w14:paraId="61727DC7" w14:textId="77777777" w:rsidR="000C41D2" w:rsidRDefault="00AE0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fldChar w:fldCharType="end"/>
      </w:r>
      <w:r>
        <w:rPr>
          <w:noProof/>
        </w:rPr>
        <w:drawing>
          <wp:inline distT="0" distB="0" distL="0" distR="0" wp14:anchorId="1734A0DC" wp14:editId="590BD37D">
            <wp:extent cx="5274310" cy="69596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Figure S1</w:t>
      </w:r>
      <w:r>
        <w:rPr>
          <w:rFonts w:ascii="Times New Roman" w:hAnsi="Times New Roman" w:cs="Times New Roman"/>
        </w:rPr>
        <w:t xml:space="preserve">. </w:t>
      </w:r>
      <w:r w:rsidRPr="00884C5A">
        <w:rPr>
          <w:rFonts w:ascii="Times New Roman" w:hAnsi="Times New Roman" w:cs="Times New Roman"/>
          <w:color w:val="000000" w:themeColor="text1"/>
        </w:rPr>
        <w:t>ROC curves for 5-fold cross-validations of PREDAC-</w:t>
      </w:r>
      <w:proofErr w:type="spellStart"/>
      <w:r w:rsidRPr="00884C5A">
        <w:rPr>
          <w:rFonts w:ascii="Times New Roman" w:hAnsi="Times New Roman" w:cs="Times New Roman"/>
          <w:color w:val="000000" w:themeColor="text1"/>
        </w:rPr>
        <w:t>F</w:t>
      </w:r>
      <w:r w:rsidRPr="00884C5A">
        <w:rPr>
          <w:rFonts w:ascii="Times New Roman" w:hAnsi="Times New Roman" w:cs="Times New Roman"/>
          <w:color w:val="000000" w:themeColor="text1"/>
        </w:rPr>
        <w:t>luB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 xml:space="preserve"> and four machine learning models with five feature encodings in the independent test sets. ROC curves for feature encoding of 7-features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884C5A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Pr="00884C5A">
        <w:rPr>
          <w:rFonts w:ascii="Times New Roman" w:hAnsi="Times New Roman" w:cs="Times New Roman"/>
          <w:color w:val="000000" w:themeColor="text1"/>
        </w:rPr>
        <w:t>AAindex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>-PCA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884C5A">
        <w:rPr>
          <w:rFonts w:ascii="Times New Roman" w:hAnsi="Times New Roman" w:cs="Times New Roman"/>
          <w:color w:val="000000" w:themeColor="text1"/>
        </w:rPr>
        <w:t>), ESM-2 embeddings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884C5A">
        <w:rPr>
          <w:rFonts w:ascii="Times New Roman" w:hAnsi="Times New Roman" w:cs="Times New Roman"/>
          <w:color w:val="000000" w:themeColor="text1"/>
        </w:rPr>
        <w:t xml:space="preserve">), </w:t>
      </w:r>
      <w:r w:rsidRPr="00884C5A">
        <w:rPr>
          <w:rFonts w:ascii="Times New Roman" w:hAnsi="Times New Roman" w:cs="Times New Roman"/>
          <w:color w:val="000000" w:themeColor="text1"/>
        </w:rPr>
        <w:t xml:space="preserve">ESM2-7-features </w:t>
      </w:r>
      <w:r w:rsidRPr="00884C5A">
        <w:rPr>
          <w:rFonts w:ascii="Times New Roman" w:hAnsi="Times New Roman" w:cs="Times New Roman"/>
          <w:color w:val="000000" w:themeColor="text1"/>
        </w:rPr>
        <w:t>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884C5A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 w:rsidRPr="00884C5A">
        <w:rPr>
          <w:rFonts w:ascii="Times New Roman" w:hAnsi="Times New Roman" w:cs="Times New Roman"/>
          <w:color w:val="000000" w:themeColor="text1"/>
        </w:rPr>
        <w:t>iFeatureOmega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 xml:space="preserve">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884C5A">
        <w:rPr>
          <w:rFonts w:ascii="Times New Roman" w:hAnsi="Times New Roman" w:cs="Times New Roman"/>
          <w:color w:val="000000" w:themeColor="text1"/>
        </w:rPr>
        <w:t xml:space="preserve">) on influenza </w:t>
      </w:r>
      <w:r w:rsidRPr="00884C5A">
        <w:rPr>
          <w:rFonts w:ascii="Times New Roman" w:hAnsi="Times New Roman" w:cs="Times New Roman"/>
          <w:color w:val="000000" w:themeColor="text1"/>
        </w:rPr>
        <w:t>B/Victoria viruses. ROC curves for feature encoding of 7-features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884C5A">
        <w:rPr>
          <w:rFonts w:ascii="Times New Roman" w:hAnsi="Times New Roman" w:cs="Times New Roman"/>
          <w:color w:val="000000" w:themeColor="text1"/>
        </w:rPr>
        <w:t xml:space="preserve">), </w:t>
      </w:r>
      <w:proofErr w:type="spellStart"/>
      <w:r w:rsidRPr="00884C5A">
        <w:rPr>
          <w:rFonts w:ascii="Times New Roman" w:hAnsi="Times New Roman" w:cs="Times New Roman"/>
          <w:color w:val="000000" w:themeColor="text1"/>
        </w:rPr>
        <w:t>AAindex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>-PCA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884C5A">
        <w:rPr>
          <w:rFonts w:ascii="Times New Roman" w:hAnsi="Times New Roman" w:cs="Times New Roman"/>
          <w:color w:val="000000" w:themeColor="text1"/>
        </w:rPr>
        <w:t>), ESM-2 embeddings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h</w:t>
      </w:r>
      <w:r w:rsidRPr="00884C5A">
        <w:rPr>
          <w:rFonts w:ascii="Times New Roman" w:hAnsi="Times New Roman" w:cs="Times New Roman"/>
          <w:color w:val="000000" w:themeColor="text1"/>
        </w:rPr>
        <w:t xml:space="preserve">), </w:t>
      </w:r>
      <w:r w:rsidRPr="00884C5A">
        <w:rPr>
          <w:rFonts w:ascii="Times New Roman" w:hAnsi="Times New Roman" w:cs="Times New Roman"/>
          <w:color w:val="000000" w:themeColor="text1"/>
        </w:rPr>
        <w:t>ESM2-7-features</w:t>
      </w:r>
      <w:r w:rsidRPr="00884C5A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884C5A">
        <w:rPr>
          <w:rFonts w:ascii="Times New Roman" w:hAnsi="Times New Roman" w:cs="Times New Roman"/>
          <w:b/>
          <w:bCs/>
          <w:color w:val="000000" w:themeColor="text1"/>
        </w:rPr>
        <w:t>i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 w:rsidRPr="00884C5A">
        <w:rPr>
          <w:rFonts w:ascii="Times New Roman" w:hAnsi="Times New Roman" w:cs="Times New Roman"/>
          <w:color w:val="000000" w:themeColor="text1"/>
        </w:rPr>
        <w:t>iFeatureOmega</w:t>
      </w:r>
      <w:proofErr w:type="spellEnd"/>
      <w:r w:rsidRPr="00884C5A">
        <w:rPr>
          <w:rFonts w:ascii="Times New Roman" w:hAnsi="Times New Roman" w:cs="Times New Roman"/>
          <w:color w:val="000000" w:themeColor="text1"/>
        </w:rPr>
        <w:t xml:space="preserve"> (</w:t>
      </w:r>
      <w:r w:rsidRPr="00884C5A">
        <w:rPr>
          <w:rFonts w:ascii="Times New Roman" w:hAnsi="Times New Roman" w:cs="Times New Roman"/>
          <w:b/>
          <w:bCs/>
          <w:color w:val="000000" w:themeColor="text1"/>
        </w:rPr>
        <w:t>j</w:t>
      </w:r>
      <w:r w:rsidRPr="00884C5A">
        <w:rPr>
          <w:rFonts w:ascii="Times New Roman" w:hAnsi="Times New Roman" w:cs="Times New Roman"/>
          <w:color w:val="000000" w:themeColor="text1"/>
        </w:rPr>
        <w:t>) on influenza B/Yamagata viruses.</w:t>
      </w:r>
    </w:p>
    <w:p w14:paraId="0050307C" w14:textId="77777777" w:rsidR="000C41D2" w:rsidRDefault="000C41D2">
      <w:pPr>
        <w:rPr>
          <w:rFonts w:ascii="Times New Roman" w:hAnsi="Times New Roman" w:cs="Times New Roman"/>
        </w:rPr>
      </w:pPr>
    </w:p>
    <w:p w14:paraId="1F60BBD2" w14:textId="77777777" w:rsidR="000C41D2" w:rsidRDefault="00AE076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5BD4BC3" wp14:editId="3A103A27">
            <wp:extent cx="5535295" cy="2378075"/>
            <wp:effectExtent l="0" t="0" r="8255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7500" cy="237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Figure S2.</w:t>
      </w:r>
      <w:r>
        <w:rPr>
          <w:rFonts w:ascii="Times New Roman" w:hAnsi="Times New Roman" w:cs="Times New Roman"/>
        </w:rPr>
        <w:t xml:space="preserve"> Comparative Performance of ESM2-7-features Encoding vs. O</w:t>
      </w:r>
      <w:r>
        <w:rPr>
          <w:rFonts w:ascii="Times New Roman" w:hAnsi="Times New Roman" w:cs="Times New Roman"/>
        </w:rPr>
        <w:t xml:space="preserve">ther Feature Encodings </w:t>
      </w:r>
      <w:bookmarkStart w:id="2" w:name="_Hlk190860632"/>
      <w:r>
        <w:rPr>
          <w:rFonts w:ascii="Times New Roman" w:hAnsi="Times New Roman" w:cs="Times New Roman"/>
        </w:rPr>
        <w:t xml:space="preserve">with CNN Model </w:t>
      </w:r>
      <w:bookmarkEnd w:id="2"/>
      <w:r>
        <w:rPr>
          <w:rFonts w:ascii="Times New Roman" w:hAnsi="Times New Roman" w:cs="Times New Roman"/>
        </w:rPr>
        <w:t xml:space="preserve">in Retrospective Testing. </w:t>
      </w:r>
      <w:r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ROC curves for feature encodings of 7-features, </w:t>
      </w:r>
      <w:proofErr w:type="spellStart"/>
      <w:r>
        <w:rPr>
          <w:rFonts w:ascii="Times New Roman" w:hAnsi="Times New Roman" w:cs="Times New Roman"/>
        </w:rPr>
        <w:t>AAindex</w:t>
      </w:r>
      <w:proofErr w:type="spellEnd"/>
      <w:r>
        <w:rPr>
          <w:rFonts w:ascii="Times New Roman" w:hAnsi="Times New Roman" w:cs="Times New Roman"/>
        </w:rPr>
        <w:t xml:space="preserve">-PCA, ESM-2 embeddings, ESM2-7-features, and </w:t>
      </w:r>
      <w:proofErr w:type="spellStart"/>
      <w:r>
        <w:rPr>
          <w:rFonts w:ascii="Times New Roman" w:hAnsi="Times New Roman" w:cs="Times New Roman"/>
        </w:rPr>
        <w:t>iFeatureOmega</w:t>
      </w:r>
      <w:proofErr w:type="spellEnd"/>
      <w:r>
        <w:rPr>
          <w:rFonts w:ascii="Times New Roman" w:hAnsi="Times New Roman" w:cs="Times New Roman"/>
        </w:rPr>
        <w:t xml:space="preserve"> on influenza B/Victoria viruses using the CNN model.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ROC curves for fe</w:t>
      </w:r>
      <w:r>
        <w:rPr>
          <w:rFonts w:ascii="Times New Roman" w:hAnsi="Times New Roman" w:cs="Times New Roman"/>
        </w:rPr>
        <w:t xml:space="preserve">ature encodings of 7-features, </w:t>
      </w:r>
      <w:proofErr w:type="spellStart"/>
      <w:r>
        <w:rPr>
          <w:rFonts w:ascii="Times New Roman" w:hAnsi="Times New Roman" w:cs="Times New Roman"/>
        </w:rPr>
        <w:t>AAindex</w:t>
      </w:r>
      <w:proofErr w:type="spellEnd"/>
      <w:r>
        <w:rPr>
          <w:rFonts w:ascii="Times New Roman" w:hAnsi="Times New Roman" w:cs="Times New Roman"/>
        </w:rPr>
        <w:t xml:space="preserve">-PCA, ESM-2 embeddings, ESM2-7-features, and </w:t>
      </w:r>
      <w:proofErr w:type="spellStart"/>
      <w:r>
        <w:rPr>
          <w:rFonts w:ascii="Times New Roman" w:hAnsi="Times New Roman" w:cs="Times New Roman"/>
        </w:rPr>
        <w:t>iFeatureOmega</w:t>
      </w:r>
      <w:proofErr w:type="spellEnd"/>
      <w:r>
        <w:rPr>
          <w:rFonts w:ascii="Times New Roman" w:hAnsi="Times New Roman" w:cs="Times New Roman"/>
        </w:rPr>
        <w:t xml:space="preserve"> on influenza B/Yamagata viruses using the CNN model.</w:t>
      </w:r>
    </w:p>
    <w:p w14:paraId="5D1238A9" w14:textId="77777777" w:rsidR="000C41D2" w:rsidRDefault="000C41D2">
      <w:pPr>
        <w:rPr>
          <w:rFonts w:ascii="Times New Roman" w:hAnsi="Times New Roman" w:cs="Times New Roman"/>
        </w:rPr>
      </w:pPr>
    </w:p>
    <w:p w14:paraId="1F149DAA" w14:textId="77777777" w:rsidR="000C41D2" w:rsidRDefault="000C41D2">
      <w:pPr>
        <w:rPr>
          <w:rFonts w:ascii="Times New Roman" w:hAnsi="Times New Roman" w:cs="Times New Roman"/>
        </w:rPr>
      </w:pPr>
    </w:p>
    <w:p w14:paraId="74F1364E" w14:textId="77777777" w:rsidR="000C41D2" w:rsidRDefault="00AE0763">
      <w:pPr>
        <w:ind w:firstLine="42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B93BA7E" wp14:editId="0D6642D4">
            <wp:extent cx="5956300" cy="1864995"/>
            <wp:effectExtent l="0" t="0" r="635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9049" cy="186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D4D56" w14:textId="77777777" w:rsidR="000C41D2" w:rsidRDefault="00AE07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  <w:bCs/>
        </w:rPr>
        <w:t>Optimal Cluster Determination for Influenza B Virus Lineages via the Elbow Method.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>The Elbow Method is utilized to determine the optimal number of clusters (K) for the B/Victoria lineage, while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>) the same method is employed to establish the best cluster count (K) for the B/Yamagata lineage.</w:t>
      </w:r>
    </w:p>
    <w:p w14:paraId="4D4CD7F3" w14:textId="77777777" w:rsidR="000C41D2" w:rsidRDefault="000C41D2">
      <w:pPr>
        <w:rPr>
          <w:rFonts w:ascii="Times New Roman" w:hAnsi="Times New Roman" w:cs="Times New Roman"/>
        </w:rPr>
      </w:pPr>
    </w:p>
    <w:p w14:paraId="18055AD9" w14:textId="77777777" w:rsidR="000C41D2" w:rsidRDefault="000C41D2">
      <w:pPr>
        <w:rPr>
          <w:rFonts w:ascii="Times New Roman" w:hAnsi="Times New Roman" w:cs="Times New Roman"/>
          <w:b/>
          <w:bCs/>
        </w:rPr>
      </w:pPr>
    </w:p>
    <w:p w14:paraId="207AFAF2" w14:textId="77777777" w:rsidR="000C41D2" w:rsidRDefault="00AE0763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71E6455" wp14:editId="53FBD5E3">
            <wp:extent cx="6142355" cy="1759585"/>
            <wp:effectExtent l="0" t="0" r="10795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8187" cy="176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9CDAA" w14:textId="77777777" w:rsidR="000C41D2" w:rsidRDefault="00AE076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Figure S4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Cs/>
        </w:rPr>
        <w:t>The coverage and effectiveness</w:t>
      </w:r>
      <w:r>
        <w:rPr>
          <w:rFonts w:ascii="Times New Roman" w:hAnsi="Times New Roman" w:cs="Times New Roman"/>
          <w:bCs/>
        </w:rPr>
        <w:t xml:space="preserve"> of Vaccine strains. 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>) Annual Coverage vs. Effectiveness for Victoria lineage</w:t>
      </w:r>
      <w:r>
        <w:rPr>
          <w:rFonts w:ascii="Times New Roman" w:hAnsi="Times New Roman" w:cs="Times New Roman" w:hint="eastAsia"/>
          <w:bCs/>
        </w:rPr>
        <w:t>,</w:t>
      </w:r>
      <w:r>
        <w:rPr>
          <w:rFonts w:ascii="Times New Roman" w:hAnsi="Times New Roman" w:cs="Times New Roman"/>
          <w:bCs/>
        </w:rPr>
        <w:t xml:space="preserve"> blue bars represent antigen coverage, and orange bars show vaccine effectiveness for </w:t>
      </w:r>
      <w:proofErr w:type="spellStart"/>
      <w:r>
        <w:rPr>
          <w:rFonts w:ascii="Times New Roman" w:hAnsi="Times New Roman" w:cs="Times New Roman"/>
          <w:bCs/>
        </w:rPr>
        <w:t>Victo</w:t>
      </w:r>
      <w:proofErr w:type="spellEnd"/>
      <w:r>
        <w:rPr>
          <w:rFonts w:ascii="Times New Roman" w:hAnsi="Times New Roman" w:cs="Times New Roman"/>
          <w:bCs/>
        </w:rPr>
        <w:tab/>
        <w:t>ria lineage from 2011 to 2023.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>) Annual Coverage vs. Effectiveness for Yamagata li</w:t>
      </w:r>
      <w:r>
        <w:rPr>
          <w:rFonts w:ascii="Times New Roman" w:hAnsi="Times New Roman" w:cs="Times New Roman"/>
          <w:bCs/>
        </w:rPr>
        <w:t>neage, purple bars represent antigen coverage, and brown bars show vaccine effectiveness for Yamagata lineage from 2012 to 2020. The red dashed line marks the 50% threshold of coverage and effectiveness.</w:t>
      </w:r>
    </w:p>
    <w:p w14:paraId="1253ABA2" w14:textId="77777777" w:rsidR="000C41D2" w:rsidRDefault="000C41D2">
      <w:pPr>
        <w:rPr>
          <w:rFonts w:ascii="Times New Roman" w:hAnsi="Times New Roman" w:cs="Times New Roman"/>
          <w:b/>
          <w:bCs/>
        </w:rPr>
      </w:pPr>
    </w:p>
    <w:p w14:paraId="2EEC1429" w14:textId="77777777" w:rsidR="000C41D2" w:rsidRDefault="000C41D2">
      <w:pPr>
        <w:rPr>
          <w:rFonts w:ascii="Times New Roman" w:hAnsi="Times New Roman" w:cs="Times New Roman"/>
        </w:rPr>
      </w:pPr>
    </w:p>
    <w:p w14:paraId="31CE261D" w14:textId="77777777" w:rsidR="000C41D2" w:rsidRDefault="00AE0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1. </w:t>
      </w:r>
      <w:r>
        <w:rPr>
          <w:rFonts w:ascii="Times New Roman" w:hAnsi="Times New Roman" w:cs="Times New Roman"/>
          <w:bCs/>
        </w:rPr>
        <w:t>Feature dictionary for inf</w:t>
      </w:r>
      <w:r>
        <w:rPr>
          <w:rFonts w:ascii="Times New Roman" w:hAnsi="Times New Roman" w:cs="Times New Roman"/>
          <w:bCs/>
        </w:rPr>
        <w:t xml:space="preserve">luenza </w:t>
      </w:r>
      <w:r>
        <w:rPr>
          <w:rFonts w:ascii="Times New Roman" w:hAnsi="Times New Roman" w:cs="Times New Roman"/>
        </w:rPr>
        <w:t>B/Victoria viruses.</w:t>
      </w:r>
      <w:r>
        <w:rPr>
          <w:rFonts w:ascii="Times New Roman" w:hAnsi="Times New Roman" w:cs="Times New Roman"/>
          <w:bCs/>
        </w:rPr>
        <w:t>: six physicochemical features with corresponding optimal entries and continuous encodings for 20 amino acids.</w:t>
      </w:r>
    </w:p>
    <w:tbl>
      <w:tblPr>
        <w:tblW w:w="9333" w:type="dxa"/>
        <w:tblLook w:val="04A0" w:firstRow="1" w:lastRow="0" w:firstColumn="1" w:lastColumn="0" w:noHBand="0" w:noVBand="1"/>
      </w:tblPr>
      <w:tblGrid>
        <w:gridCol w:w="567"/>
        <w:gridCol w:w="1185"/>
        <w:gridCol w:w="1747"/>
        <w:gridCol w:w="1011"/>
        <w:gridCol w:w="1546"/>
        <w:gridCol w:w="942"/>
        <w:gridCol w:w="1011"/>
        <w:gridCol w:w="1426"/>
      </w:tblGrid>
      <w:tr w:rsidR="000C41D2" w14:paraId="3E4818F3" w14:textId="77777777">
        <w:trPr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98E95F" w14:textId="77777777" w:rsidR="000C41D2" w:rsidRDefault="000C41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DBC4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</w:rPr>
              <w:t>Continuous encoding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6BBBD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Accessible surface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110F3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Charge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1F6C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Hydrophobicity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E5919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index</w:t>
            </w:r>
            <w:proofErr w:type="spellEnd"/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FA23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CE816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Volume</w:t>
            </w:r>
          </w:p>
        </w:tc>
      </w:tr>
      <w:tr w:rsidR="000C41D2" w14:paraId="1D22F97F" w14:textId="77777777">
        <w:trPr>
          <w:trHeight w:val="270"/>
        </w:trPr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00C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148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4BA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567718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04C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5E3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58B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648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9F8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461078</w:t>
            </w:r>
          </w:p>
        </w:tc>
      </w:tr>
      <w:tr w:rsidR="000C41D2" w14:paraId="76B84B02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4A9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3BD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293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1001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8D0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16E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7083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F2E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CD2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019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5748503</w:t>
            </w:r>
          </w:p>
        </w:tc>
      </w:tr>
      <w:tr w:rsidR="000C41D2" w14:paraId="08420EC5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727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A72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5DC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98453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CC3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94B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083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438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20E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303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820359</w:t>
            </w:r>
          </w:p>
        </w:tc>
      </w:tr>
      <w:tr w:rsidR="000C41D2" w14:paraId="2205DD14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4C0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2FD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2FE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8317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D6C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7CC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666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BD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FA5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E0E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191617</w:t>
            </w:r>
          </w:p>
        </w:tc>
      </w:tr>
      <w:tr w:rsidR="000C41D2" w14:paraId="2E995FC1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161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4C2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149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1898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DDB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68B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083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8AF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342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3AE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3772455</w:t>
            </w:r>
          </w:p>
        </w:tc>
      </w:tr>
      <w:tr w:rsidR="000C41D2" w14:paraId="7B5BF62C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37C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47E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3F7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1756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89E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626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583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D55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84B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C60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1137725</w:t>
            </w:r>
          </w:p>
        </w:tc>
      </w:tr>
      <w:tr w:rsidR="000C41D2" w14:paraId="29AEF73B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EAF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349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1CD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53988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F60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BAD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0833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A2B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289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ED3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035928</w:t>
            </w:r>
          </w:p>
        </w:tc>
      </w:tr>
      <w:tr w:rsidR="000C41D2" w14:paraId="12AA287B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638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3A3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D8A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613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6FC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E5A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214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D88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C41D2" w14:paraId="65BF01FA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B91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BED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BC4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45207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EEC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239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6666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9B5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54F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357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491018</w:t>
            </w:r>
          </w:p>
        </w:tc>
      </w:tr>
      <w:tr w:rsidR="000C41D2" w14:paraId="18AA734B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B54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30E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DC6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126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9C9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E44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7EF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BD6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E35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700599</w:t>
            </w:r>
          </w:p>
        </w:tc>
      </w:tr>
      <w:tr w:rsidR="000C41D2" w14:paraId="722417B2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C80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A9B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8E4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85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A66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222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9166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E0E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EAF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97D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700599</w:t>
            </w:r>
          </w:p>
        </w:tc>
      </w:tr>
      <w:tr w:rsidR="000C41D2" w14:paraId="724825D8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01A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0C0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4B5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2937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B1F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A33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E47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B77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86F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215569</w:t>
            </w:r>
          </w:p>
        </w:tc>
      </w:tr>
      <w:tr w:rsidR="000C41D2" w14:paraId="0CC3B2A7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C79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593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CA9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2721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3DF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827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24B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424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2DF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976048</w:t>
            </w:r>
          </w:p>
        </w:tc>
      </w:tr>
      <w:tr w:rsidR="000C41D2" w14:paraId="0F6F5D3F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7A8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2A7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2C3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13790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C4F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7F3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FC4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4E0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C77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245509</w:t>
            </w:r>
          </w:p>
        </w:tc>
      </w:tr>
      <w:tr w:rsidR="000C41D2" w14:paraId="225E1BC9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04E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71D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759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55287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E62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8C5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916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7A9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C70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614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45509</w:t>
            </w:r>
          </w:p>
        </w:tc>
      </w:tr>
      <w:tr w:rsidR="000C41D2" w14:paraId="517055E8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BCB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C7D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42E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03834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54A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A35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9166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9A9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75B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D0E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856287</w:t>
            </w:r>
          </w:p>
        </w:tc>
      </w:tr>
      <w:tr w:rsidR="000C41D2" w14:paraId="67C56241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884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4A2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B5D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6351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27F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330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416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4B4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351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949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502994</w:t>
            </w:r>
          </w:p>
        </w:tc>
      </w:tr>
      <w:tr w:rsidR="000C41D2" w14:paraId="5052C2EE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40D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64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D08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0C6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D10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083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813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FC3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812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C41D2" w14:paraId="593A2E63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17C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F5A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B32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956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E00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F00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3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CA8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822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E07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407186</w:t>
            </w:r>
          </w:p>
        </w:tc>
      </w:tr>
      <w:tr w:rsidR="000C41D2" w14:paraId="52F404DB" w14:textId="7777777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2813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4722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CF59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993197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6D2D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336E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2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F247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711E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6533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742515</w:t>
            </w:r>
          </w:p>
        </w:tc>
      </w:tr>
      <w:tr w:rsidR="000C41D2" w14:paraId="64F6BDB9" w14:textId="77777777">
        <w:trPr>
          <w:trHeight w:val="201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6B1A2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D726C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F78D9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09A6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30172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F4A2F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D6E6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20F22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</w:tbl>
    <w:p w14:paraId="68D95033" w14:textId="77777777" w:rsidR="000C41D2" w:rsidRDefault="000C41D2">
      <w:pPr>
        <w:rPr>
          <w:rFonts w:ascii="Times New Roman" w:hAnsi="Times New Roman" w:cs="Times New Roman"/>
          <w:b/>
        </w:rPr>
      </w:pPr>
    </w:p>
    <w:p w14:paraId="73E6A73D" w14:textId="77777777" w:rsidR="000C41D2" w:rsidRDefault="00AE0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2. </w:t>
      </w:r>
      <w:r>
        <w:rPr>
          <w:rFonts w:ascii="Times New Roman" w:hAnsi="Times New Roman" w:cs="Times New Roman"/>
          <w:bCs/>
        </w:rPr>
        <w:t xml:space="preserve">Feature dictionary for influenza </w:t>
      </w:r>
      <w:r>
        <w:rPr>
          <w:rFonts w:ascii="Times New Roman" w:hAnsi="Times New Roman" w:cs="Times New Roman"/>
        </w:rPr>
        <w:t>B/Yamagata viruses</w:t>
      </w:r>
      <w:r>
        <w:rPr>
          <w:rFonts w:ascii="Times New Roman" w:hAnsi="Times New Roman" w:cs="Times New Roman"/>
          <w:bCs/>
        </w:rPr>
        <w:t xml:space="preserve">: six </w:t>
      </w:r>
      <w:r>
        <w:rPr>
          <w:rFonts w:ascii="Times New Roman" w:hAnsi="Times New Roman" w:cs="Times New Roman"/>
          <w:bCs/>
        </w:rPr>
        <w:lastRenderedPageBreak/>
        <w:t>physicochemical features with corresponding optimal entries and continuous encodings for 20 amino acid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023"/>
        <w:gridCol w:w="1185"/>
        <w:gridCol w:w="1371"/>
        <w:gridCol w:w="1023"/>
        <w:gridCol w:w="1546"/>
        <w:gridCol w:w="1023"/>
        <w:gridCol w:w="1023"/>
        <w:gridCol w:w="1371"/>
      </w:tblGrid>
      <w:tr w:rsidR="000C41D2" w14:paraId="0F04F06A" w14:textId="77777777">
        <w:trPr>
          <w:trHeight w:val="270"/>
        </w:trPr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AAD2E2" w14:textId="77777777" w:rsidR="000C41D2" w:rsidRDefault="000C41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690E8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</w:rPr>
              <w:t>Continuous encoding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F369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Accessible surface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BD5D9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Charge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BC994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Hydrophobicity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5081A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index</w:t>
            </w:r>
            <w:proofErr w:type="spellEnd"/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8A7CC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E165A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Volume</w:t>
            </w:r>
          </w:p>
        </w:tc>
      </w:tr>
      <w:tr w:rsidR="000C41D2" w14:paraId="7E5A4B17" w14:textId="77777777">
        <w:trPr>
          <w:trHeight w:val="270"/>
        </w:trPr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CFF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750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0F3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0571429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A47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398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0188679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11D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F26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05D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61215</w:t>
            </w:r>
          </w:p>
        </w:tc>
      </w:tr>
      <w:tr w:rsidR="000C41D2" w14:paraId="4A1811A9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BBD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5AE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342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1428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572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0F0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4150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289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645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699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056075</w:t>
            </w:r>
          </w:p>
        </w:tc>
      </w:tr>
      <w:tr w:rsidR="000C41D2" w14:paraId="36D52DE5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5CA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7D5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EE7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97142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E54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097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6415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EBA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7CE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1FC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869159</w:t>
            </w:r>
          </w:p>
        </w:tc>
      </w:tr>
      <w:tr w:rsidR="000C41D2" w14:paraId="2A23CB5A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6A8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A48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7C5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5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8AE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27A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5849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B51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010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A40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369159</w:t>
            </w:r>
          </w:p>
        </w:tc>
      </w:tr>
      <w:tr w:rsidR="000C41D2" w14:paraId="1673AF3C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016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D43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CE2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652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E28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37735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794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C55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F3D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649533</w:t>
            </w:r>
          </w:p>
        </w:tc>
      </w:tr>
      <w:tr w:rsidR="000C41D2" w14:paraId="5FF231E7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528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2A8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6D1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C77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0DF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3A0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306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B89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154206</w:t>
            </w:r>
          </w:p>
        </w:tc>
      </w:tr>
      <w:tr w:rsidR="000C41D2" w14:paraId="4BEFD1D6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671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1CE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351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2857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A04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CE1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3584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C7C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25F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0E1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8107477</w:t>
            </w:r>
          </w:p>
        </w:tc>
      </w:tr>
      <w:tr w:rsidR="000C41D2" w14:paraId="19411387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E92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E13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04B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8571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1B5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FFE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4150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A54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20E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34A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C41D2" w14:paraId="76169D62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F25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CF3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A34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2857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CD2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723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01886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3C5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C51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0E9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369159</w:t>
            </w:r>
          </w:p>
        </w:tc>
      </w:tr>
      <w:tr w:rsidR="000C41D2" w14:paraId="509BEC7C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BE9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DE8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963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E73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D84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7358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738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404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EB6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8130841</w:t>
            </w:r>
          </w:p>
        </w:tc>
      </w:tr>
      <w:tr w:rsidR="000C41D2" w14:paraId="1583574A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41B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D0B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F8C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2857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F7E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3E9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3584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139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979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A48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873832</w:t>
            </w:r>
          </w:p>
        </w:tc>
      </w:tr>
      <w:tr w:rsidR="000C41D2" w14:paraId="0EE334CF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649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8D6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EB3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F45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A91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9622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BE1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2CB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20B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733645</w:t>
            </w:r>
          </w:p>
        </w:tc>
      </w:tr>
      <w:tr w:rsidR="000C41D2" w14:paraId="18E881ED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B21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858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966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57142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0CF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6E9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52830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8C2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653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FAC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813084</w:t>
            </w:r>
          </w:p>
        </w:tc>
      </w:tr>
      <w:tr w:rsidR="000C41D2" w14:paraId="1C996A91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235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639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B7C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2857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326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FB7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2264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518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C2E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9C8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0233645</w:t>
            </w:r>
          </w:p>
        </w:tc>
      </w:tr>
      <w:tr w:rsidR="000C41D2" w14:paraId="461BF93F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04C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564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A66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8C1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6A0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58490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CC6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969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8B5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406542</w:t>
            </w:r>
          </w:p>
        </w:tc>
      </w:tr>
      <w:tr w:rsidR="000C41D2" w14:paraId="4D9DCD87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C24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CFD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783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8571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F12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461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8679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EF0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66A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450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004673</w:t>
            </w:r>
          </w:p>
        </w:tc>
      </w:tr>
      <w:tr w:rsidR="000C41D2" w14:paraId="1739D5FF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8AA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4E5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040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1428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184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E55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8679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0A4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3CA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836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350467</w:t>
            </w:r>
          </w:p>
        </w:tc>
      </w:tr>
      <w:tr w:rsidR="000C41D2" w14:paraId="383D97C6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475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AFA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411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428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B10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3BE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B98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665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83A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C41D2" w14:paraId="2FF09B52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4A1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3E6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A3A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7142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1A0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A9B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4339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06B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1CA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3D0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1401869</w:t>
            </w:r>
          </w:p>
        </w:tc>
      </w:tr>
      <w:tr w:rsidR="000C41D2" w14:paraId="5444CA0E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35C9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4422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BCE6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71428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B252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C54C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113208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E396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C103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6B68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836449</w:t>
            </w:r>
          </w:p>
        </w:tc>
      </w:tr>
      <w:tr w:rsidR="000C41D2" w14:paraId="1553703D" w14:textId="77777777">
        <w:trPr>
          <w:trHeight w:val="270"/>
        </w:trPr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086EB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8BAD4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837E7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9891B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1B39E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8928A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E8C74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312B3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</w:tbl>
    <w:p w14:paraId="3D05A1C9" w14:textId="77777777" w:rsidR="000C41D2" w:rsidRDefault="000C41D2">
      <w:pPr>
        <w:rPr>
          <w:rFonts w:ascii="Times New Roman" w:hAnsi="Times New Roman" w:cs="Times New Roman"/>
        </w:rPr>
      </w:pPr>
    </w:p>
    <w:p w14:paraId="1C1C7CC1" w14:textId="77777777" w:rsidR="000C41D2" w:rsidRDefault="00AE0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s S3. </w:t>
      </w:r>
      <w:r>
        <w:rPr>
          <w:rFonts w:ascii="Times New Roman" w:hAnsi="Times New Roman" w:cs="Times New Roman"/>
        </w:rPr>
        <w:t>The performance of the model on the test set in the retrospective test for B/Victoria viruses.</w:t>
      </w:r>
    </w:p>
    <w:tbl>
      <w:tblPr>
        <w:tblW w:w="758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36"/>
        <w:gridCol w:w="702"/>
        <w:gridCol w:w="450"/>
        <w:gridCol w:w="531"/>
        <w:gridCol w:w="485"/>
        <w:gridCol w:w="1021"/>
        <w:gridCol w:w="1010"/>
        <w:gridCol w:w="998"/>
        <w:gridCol w:w="753"/>
        <w:gridCol w:w="995"/>
      </w:tblGrid>
      <w:tr w:rsidR="000C41D2" w14:paraId="5F976913" w14:textId="77777777">
        <w:trPr>
          <w:trHeight w:val="135"/>
        </w:trPr>
        <w:tc>
          <w:tcPr>
            <w:tcW w:w="6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EABEB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A2908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903B8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</w:t>
            </w:r>
          </w:p>
        </w:tc>
        <w:tc>
          <w:tcPr>
            <w:tcW w:w="5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49714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4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8AAD1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1E58F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46E16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-score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41192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6FFCD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4372C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</w:t>
            </w:r>
          </w:p>
        </w:tc>
      </w:tr>
      <w:tr w:rsidR="000C41D2" w14:paraId="50A8E54B" w14:textId="77777777">
        <w:trPr>
          <w:trHeight w:val="135"/>
        </w:trPr>
        <w:tc>
          <w:tcPr>
            <w:tcW w:w="6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A6F8D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A5EC8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700AB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585C0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CE9BC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3B267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3E8E4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E4E96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7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D9C88B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9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EF269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0C41D2" w14:paraId="7D9B961D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7A71581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694E69F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044E8C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6EA1DF6B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3050BA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39BD5D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C665A7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DAA43A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17F23A2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2ACE35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0C41D2" w14:paraId="2BF30CCE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54DAD83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6AA65FD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BB6D5F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003AC33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960CD9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BB9F7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5E1E51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61E47B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2B1552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81D6D3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0C41D2" w14:paraId="43A17340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263EF50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84BF91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59FF3D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145A956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222C55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FA9A6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3B01AFE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AC5953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18F9711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4733AB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0C41D2" w14:paraId="03366168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23CF2B2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DB6526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8402D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016E18F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7C0CFA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EA8F7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538F636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EE4908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18A44E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082C11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0C41D2" w14:paraId="0448FC4D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5843824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30EA0A8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DA1DB7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656E487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2DDDE7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AC0C5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776142C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94BFE2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362C03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E74DCD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0C41D2" w14:paraId="149AA605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7F03C16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4E20804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FE65CF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53885D0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1656FF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8641B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0892AB5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DC32CF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43A1318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9F62FF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0C41D2" w14:paraId="4B097FC5" w14:textId="77777777">
        <w:trPr>
          <w:trHeight w:val="135"/>
        </w:trPr>
        <w:tc>
          <w:tcPr>
            <w:tcW w:w="636" w:type="dxa"/>
            <w:shd w:val="clear" w:color="auto" w:fill="auto"/>
            <w:noWrap/>
            <w:vAlign w:val="center"/>
          </w:tcPr>
          <w:p w14:paraId="0BDFC36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2257A84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7E044B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11B85FB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93DD84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9E4CD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7F5DCE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E28176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2316BEE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AA79B9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</w:tr>
      <w:tr w:rsidR="000C41D2" w14:paraId="3129CAE3" w14:textId="77777777">
        <w:trPr>
          <w:trHeight w:val="135"/>
        </w:trPr>
        <w:tc>
          <w:tcPr>
            <w:tcW w:w="6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77891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70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D275F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0388C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A3E9D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4E3D3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8E25B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4AB28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B0C4D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7BF1A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F2581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0C41D2" w14:paraId="75913BEF" w14:textId="77777777">
        <w:trPr>
          <w:trHeight w:val="135"/>
        </w:trPr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59353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7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5B552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4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DE684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540F1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4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D4ADC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1B2E1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0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C3114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7B899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5B59A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8B1AD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</w:tr>
    </w:tbl>
    <w:p w14:paraId="5FB548DE" w14:textId="7F42B37E" w:rsidR="000C41D2" w:rsidRDefault="000C41D2">
      <w:pPr>
        <w:rPr>
          <w:rFonts w:ascii="Times New Roman" w:hAnsi="Times New Roman" w:cs="Times New Roman"/>
        </w:rPr>
      </w:pPr>
    </w:p>
    <w:p w14:paraId="3CECF69D" w14:textId="21668747" w:rsidR="00884C5A" w:rsidRDefault="00884C5A">
      <w:pPr>
        <w:rPr>
          <w:rFonts w:ascii="Times New Roman" w:hAnsi="Times New Roman" w:cs="Times New Roman"/>
        </w:rPr>
      </w:pPr>
    </w:p>
    <w:p w14:paraId="75608628" w14:textId="1307A4CB" w:rsidR="00884C5A" w:rsidRDefault="00884C5A">
      <w:pPr>
        <w:rPr>
          <w:rFonts w:ascii="Times New Roman" w:hAnsi="Times New Roman" w:cs="Times New Roman"/>
        </w:rPr>
      </w:pPr>
    </w:p>
    <w:p w14:paraId="2749C7C1" w14:textId="5480FFF1" w:rsidR="00884C5A" w:rsidRDefault="00884C5A">
      <w:pPr>
        <w:rPr>
          <w:rFonts w:ascii="Times New Roman" w:hAnsi="Times New Roman" w:cs="Times New Roman"/>
        </w:rPr>
      </w:pPr>
    </w:p>
    <w:p w14:paraId="73E7AFAB" w14:textId="77777777" w:rsidR="00884C5A" w:rsidRDefault="00884C5A">
      <w:pPr>
        <w:rPr>
          <w:rFonts w:ascii="Times New Roman" w:hAnsi="Times New Roman" w:cs="Times New Roman" w:hint="eastAsia"/>
        </w:rPr>
      </w:pPr>
    </w:p>
    <w:p w14:paraId="48B94F07" w14:textId="77777777" w:rsidR="000C41D2" w:rsidRDefault="00AE0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s S4. </w:t>
      </w:r>
      <w:r>
        <w:rPr>
          <w:rFonts w:ascii="Times New Roman" w:hAnsi="Times New Roman" w:cs="Times New Roman"/>
        </w:rPr>
        <w:t xml:space="preserve">The performance of the model on the test set in the </w:t>
      </w:r>
      <w:r>
        <w:rPr>
          <w:rFonts w:ascii="Times New Roman" w:hAnsi="Times New Roman" w:cs="Times New Roman"/>
        </w:rPr>
        <w:t>retrospective test for B/Yamagata viruses.</w:t>
      </w:r>
    </w:p>
    <w:tbl>
      <w:tblPr>
        <w:tblpPr w:leftFromText="180" w:rightFromText="180" w:vertAnchor="text" w:horzAnchor="margin" w:tblpY="159"/>
        <w:tblW w:w="77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6"/>
        <w:gridCol w:w="625"/>
        <w:gridCol w:w="625"/>
        <w:gridCol w:w="625"/>
        <w:gridCol w:w="625"/>
        <w:gridCol w:w="1021"/>
        <w:gridCol w:w="1088"/>
        <w:gridCol w:w="998"/>
        <w:gridCol w:w="753"/>
        <w:gridCol w:w="764"/>
      </w:tblGrid>
      <w:tr w:rsidR="000C41D2" w14:paraId="54C1D0AF" w14:textId="77777777">
        <w:trPr>
          <w:trHeight w:val="168"/>
        </w:trPr>
        <w:tc>
          <w:tcPr>
            <w:tcW w:w="6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19AC5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F5558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DFFB2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B30DD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25CE2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61EBE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A4F3C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-score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29363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10DD4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05C0CB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</w:t>
            </w:r>
          </w:p>
        </w:tc>
      </w:tr>
      <w:tr w:rsidR="000C41D2" w14:paraId="0253B8F6" w14:textId="77777777">
        <w:trPr>
          <w:trHeight w:val="168"/>
        </w:trPr>
        <w:tc>
          <w:tcPr>
            <w:tcW w:w="6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6FB87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6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04B24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6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39249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3D8EE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6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A0B3F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243E4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7705B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21FDA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7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0BCCA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7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B5E65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0C41D2" w14:paraId="1E419D5E" w14:textId="77777777">
        <w:trPr>
          <w:trHeight w:val="168"/>
        </w:trPr>
        <w:tc>
          <w:tcPr>
            <w:tcW w:w="636" w:type="dxa"/>
            <w:shd w:val="clear" w:color="auto" w:fill="auto"/>
            <w:noWrap/>
            <w:vAlign w:val="center"/>
          </w:tcPr>
          <w:p w14:paraId="60EB5EC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0A0C97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35E001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83784F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4F4101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21AADB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486C0A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09AE1C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00D5426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062180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0C41D2" w14:paraId="09D93801" w14:textId="77777777">
        <w:trPr>
          <w:trHeight w:val="168"/>
        </w:trPr>
        <w:tc>
          <w:tcPr>
            <w:tcW w:w="636" w:type="dxa"/>
            <w:shd w:val="clear" w:color="auto" w:fill="auto"/>
            <w:noWrap/>
            <w:vAlign w:val="center"/>
          </w:tcPr>
          <w:p w14:paraId="563EDAA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45817E5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29983B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65E969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5C3DE8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63D7A79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F90571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F69CCB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38E0887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8E0F9BB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0C41D2" w14:paraId="1CDDA224" w14:textId="77777777">
        <w:trPr>
          <w:trHeight w:val="168"/>
        </w:trPr>
        <w:tc>
          <w:tcPr>
            <w:tcW w:w="636" w:type="dxa"/>
            <w:shd w:val="clear" w:color="auto" w:fill="auto"/>
            <w:noWrap/>
            <w:vAlign w:val="center"/>
          </w:tcPr>
          <w:p w14:paraId="6D463343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929745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66045A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65E008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F46E62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DF74478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20AB08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F23B59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07F932D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E1F968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0C41D2" w14:paraId="5C2FA54F" w14:textId="77777777">
        <w:trPr>
          <w:trHeight w:val="168"/>
        </w:trPr>
        <w:tc>
          <w:tcPr>
            <w:tcW w:w="636" w:type="dxa"/>
            <w:shd w:val="clear" w:color="auto" w:fill="auto"/>
            <w:noWrap/>
            <w:vAlign w:val="center"/>
          </w:tcPr>
          <w:p w14:paraId="7DA1F97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9EB775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94EE27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2527AC6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13CB05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46764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33D50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1819B4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542F71A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B26D7C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0C41D2" w14:paraId="35A3A05A" w14:textId="77777777">
        <w:trPr>
          <w:trHeight w:val="168"/>
        </w:trPr>
        <w:tc>
          <w:tcPr>
            <w:tcW w:w="636" w:type="dxa"/>
            <w:shd w:val="clear" w:color="auto" w:fill="auto"/>
            <w:noWrap/>
            <w:vAlign w:val="center"/>
          </w:tcPr>
          <w:p w14:paraId="2AE5A94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79B0F7C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2ADDEF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34F782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AC25D5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D84C52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98B55A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1610F1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138D3DD4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C899847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0C41D2" w14:paraId="773083F6" w14:textId="77777777">
        <w:trPr>
          <w:trHeight w:val="168"/>
        </w:trPr>
        <w:tc>
          <w:tcPr>
            <w:tcW w:w="636" w:type="dxa"/>
            <w:shd w:val="clear" w:color="auto" w:fill="auto"/>
            <w:noWrap/>
            <w:vAlign w:val="center"/>
          </w:tcPr>
          <w:p w14:paraId="614B7E40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8374A1F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C235E2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3E0D92A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3F7DAA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8B191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14DA56D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AD010EE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B263521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3D11572" w14:textId="77777777" w:rsidR="000C41D2" w:rsidRDefault="00AE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</w:tbl>
    <w:p w14:paraId="36F78FAA" w14:textId="1A4B1B46" w:rsidR="000C41D2" w:rsidRDefault="000C41D2">
      <w:pPr>
        <w:rPr>
          <w:rFonts w:ascii="Times New Roman" w:hAnsi="Times New Roman" w:cs="Times New Roman"/>
          <w:b/>
          <w:bCs/>
        </w:rPr>
      </w:pPr>
      <w:bookmarkStart w:id="3" w:name="_Hlk192256130"/>
    </w:p>
    <w:p w14:paraId="4E62127D" w14:textId="77777777" w:rsidR="00884C5A" w:rsidRDefault="00884C5A">
      <w:pPr>
        <w:rPr>
          <w:rFonts w:ascii="Times New Roman" w:hAnsi="Times New Roman" w:cs="Times New Roman" w:hint="eastAsia"/>
          <w:b/>
          <w:bCs/>
        </w:rPr>
      </w:pPr>
    </w:p>
    <w:p w14:paraId="524F31FE" w14:textId="77777777" w:rsidR="000C41D2" w:rsidRDefault="00AE0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s S5</w:t>
      </w:r>
      <w:bookmarkEnd w:id="3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data of vaccine </w:t>
      </w:r>
      <w:r>
        <w:rPr>
          <w:rFonts w:ascii="Times New Roman" w:hAnsi="Times New Roman" w:cs="Times New Roman"/>
        </w:rPr>
        <w:t>effectiveness for the corresponding influenza season reported by the US CDC for the Victoria lineage and the Yamagata lineage viruses, respectively.</w:t>
      </w:r>
    </w:p>
    <w:tbl>
      <w:tblPr>
        <w:tblpPr w:leftFromText="180" w:rightFromText="180" w:vertAnchor="text" w:horzAnchor="margin" w:tblpY="394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4961"/>
        <w:gridCol w:w="142"/>
      </w:tblGrid>
      <w:tr w:rsidR="000C41D2" w14:paraId="57BCCD60" w14:textId="77777777">
        <w:trPr>
          <w:trHeight w:val="24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3DB0D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lu seas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30B5301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 w:val="22"/>
              </w:rPr>
              <w:t>Victori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01FCD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magata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4D262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k</w:t>
            </w:r>
          </w:p>
        </w:tc>
      </w:tr>
      <w:tr w:rsidR="000C41D2" w14:paraId="0E91AA1E" w14:textId="77777777">
        <w:trPr>
          <w:gridAfter w:val="1"/>
          <w:wAfter w:w="142" w:type="dxa"/>
          <w:trHeight w:val="177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D2B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-20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6D1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683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0A1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hyperlink r:id="rId14" w:history="1">
              <w:r>
                <w:rPr>
                  <w:rFonts w:ascii="Times New Roman" w:eastAsia="宋体" w:hAnsi="Times New Roman" w:cs="Times New Roman"/>
                  <w:color w:val="0000FF"/>
                  <w:kern w:val="0"/>
                  <w:sz w:val="13"/>
                  <w:szCs w:val="13"/>
                  <w:u w:val="single"/>
                </w:rPr>
                <w:t>https://www.cdc.gov/flu/vaccines-work/2011-2012.html</w:t>
              </w:r>
            </w:hyperlink>
          </w:p>
        </w:tc>
      </w:tr>
      <w:tr w:rsidR="000C41D2" w14:paraId="30E98204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019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-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C1C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1901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252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hyperlink r:id="rId15" w:anchor="CIT0005" w:history="1">
              <w:r>
                <w:rPr>
                  <w:rFonts w:ascii="Times New Roman" w:eastAsia="宋体" w:hAnsi="Times New Roman" w:cs="Times New Roman"/>
                  <w:color w:val="0000FF"/>
                  <w:kern w:val="0"/>
                  <w:sz w:val="13"/>
                  <w:szCs w:val="13"/>
                  <w:u w:val="single"/>
                </w:rPr>
                <w:t>https://pmc.ncbi.nlm.nih.gov/articles/PMC7643742/#CIT0005</w:t>
              </w:r>
            </w:hyperlink>
          </w:p>
        </w:tc>
      </w:tr>
      <w:tr w:rsidR="000C41D2" w14:paraId="42C63B39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B16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-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00C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BBB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713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hyperlink r:id="rId16" w:history="1">
              <w:r>
                <w:rPr>
                  <w:rFonts w:ascii="Times New Roman" w:eastAsia="宋体" w:hAnsi="Times New Roman" w:cs="Times New Roman"/>
                  <w:color w:val="0000FF"/>
                  <w:kern w:val="0"/>
                  <w:sz w:val="13"/>
                  <w:szCs w:val="13"/>
                  <w:u w:val="single"/>
                </w:rPr>
                <w:t>https://www.cdc.gov/flu/vaccines-work/2011-2012.html</w:t>
              </w:r>
            </w:hyperlink>
          </w:p>
        </w:tc>
      </w:tr>
      <w:tr w:rsidR="000C41D2" w14:paraId="1A054865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D74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-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2D1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B053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678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ttps://archive.cdc.gov/#/details?url=https://www.cdc.gov/flu/vaccines-work/2014-2015.html</w:t>
            </w:r>
          </w:p>
        </w:tc>
      </w:tr>
      <w:tr w:rsidR="000C41D2" w14:paraId="5BFFB2DD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F8B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-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B2B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A99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EBA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hyperlink r:id="rId17" w:anchor="/details?url=https://www.cdc.gov/flu/vaccines-work/2015-2016.html" w:history="1">
              <w:r>
                <w:rPr>
                  <w:rFonts w:ascii="Times New Roman" w:eastAsia="宋体" w:hAnsi="Times New Roman" w:cs="Times New Roman"/>
                  <w:color w:val="0000FF"/>
                  <w:kern w:val="0"/>
                  <w:sz w:val="13"/>
                  <w:szCs w:val="13"/>
                  <w:u w:val="single"/>
                </w:rPr>
                <w:t>https://archive.cdc.gov/#/details?url=https://www.cdc.gov/flu/vaccines-work/2015-2016.html</w:t>
              </w:r>
            </w:hyperlink>
          </w:p>
        </w:tc>
      </w:tr>
      <w:tr w:rsidR="000C41D2" w14:paraId="0ECDA8F8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C2A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-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FF2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FC8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5E3A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hyperlink r:id="rId18" w:anchor="/details?url=https://www.cdc.gov/flu/vaccines-work/2016-2017.html" w:history="1">
              <w:r>
                <w:rPr>
                  <w:rFonts w:ascii="Times New Roman" w:eastAsia="宋体" w:hAnsi="Times New Roman" w:cs="Times New Roman"/>
                  <w:color w:val="0000FF"/>
                  <w:kern w:val="0"/>
                  <w:sz w:val="13"/>
                  <w:szCs w:val="13"/>
                  <w:u w:val="single"/>
                </w:rPr>
                <w:t>https://archive.cdc.gov/#/details?url=https://www.cdc.gov/flu/vaccines-work/2016-2017.html</w:t>
              </w:r>
            </w:hyperlink>
          </w:p>
        </w:tc>
      </w:tr>
      <w:tr w:rsidR="000C41D2" w14:paraId="102C9CEE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FA0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-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A06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82A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65D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  <w:t>https://archive.cdc.gov/#/details?ur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  <w:t>l=https://www.cdc.gov/flu/vaccines-work/2017-2018.html</w:t>
            </w:r>
          </w:p>
        </w:tc>
      </w:tr>
      <w:tr w:rsidR="000C41D2" w14:paraId="25E59A2C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0B1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2BEC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BEA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A055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  <w:t>https://archive.cdc.gov/#/details?url=https://www.cdc.gov/flu/vaccines-work/2018-2019.html</w:t>
            </w:r>
          </w:p>
        </w:tc>
      </w:tr>
      <w:tr w:rsidR="000C41D2" w14:paraId="4E1689DD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53C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-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42F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2FF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FB68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ttps://www.cdc.gov/flu-vaccines-work/php/effectiveness-studies/2019-2020.html</w:t>
            </w:r>
          </w:p>
        </w:tc>
      </w:tr>
      <w:tr w:rsidR="000C41D2" w14:paraId="1D380CFE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CF4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-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E6FF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C48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BE5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0C41D2" w14:paraId="4468B881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34E2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-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75F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DFCB" w14:textId="77777777" w:rsidR="000C41D2" w:rsidRDefault="000C41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3387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ttps://www.cdc.gov/flu-vaccines-work/php/effectiveness-studies/2021-2022.html</w:t>
            </w:r>
          </w:p>
        </w:tc>
      </w:tr>
      <w:tr w:rsidR="000C41D2" w14:paraId="649B4FAD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B0D60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2-20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CCD8E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68478" w14:textId="77777777" w:rsidR="000C41D2" w:rsidRDefault="000C41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4EAAB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3"/>
                <w:szCs w:val="13"/>
                <w:u w:val="single"/>
              </w:rPr>
              <w:t>https://www.cdc.gov/flu-vaccines-work/php/effectiveness-studies/2022-2023.html</w:t>
            </w:r>
          </w:p>
        </w:tc>
      </w:tr>
      <w:tr w:rsidR="000C41D2" w14:paraId="4375EA0A" w14:textId="77777777">
        <w:trPr>
          <w:trHeight w:val="177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4C8A79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-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6909A4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5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A3AF92" w14:textId="77777777" w:rsidR="000C41D2" w:rsidRDefault="000C41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934976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ttps://www.cdc.gov/flu-vaccines-work/php/effectiveness-studies/2023-2024.html</w:t>
            </w:r>
          </w:p>
        </w:tc>
      </w:tr>
      <w:tr w:rsidR="000C41D2" w14:paraId="2DC20D08" w14:textId="77777777">
        <w:trPr>
          <w:trHeight w:val="177"/>
        </w:trPr>
        <w:tc>
          <w:tcPr>
            <w:tcW w:w="878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67FD" w14:textId="77777777" w:rsidR="000C41D2" w:rsidRDefault="00AE0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The average value of children and adults,</w:t>
            </w:r>
            <w:r>
              <w:rPr>
                <w:rFonts w:ascii="Times New Roman" w:hAnsi="Times New Roman" w:cs="Times New Roman"/>
              </w:rPr>
              <w:t xml:space="preserve"> the effectiveness of the influenza B vaccine was 89% in children and 78% in adults.</w:t>
            </w:r>
          </w:p>
        </w:tc>
      </w:tr>
    </w:tbl>
    <w:p w14:paraId="087AC79F" w14:textId="77777777" w:rsidR="000C41D2" w:rsidRDefault="000C41D2">
      <w:pPr>
        <w:rPr>
          <w:rFonts w:ascii="Times New Roman" w:hAnsi="Times New Roman" w:cs="Times New Roman" w:hint="eastAsia"/>
        </w:rPr>
      </w:pPr>
    </w:p>
    <w:p w14:paraId="6948DED3" w14:textId="77777777" w:rsidR="000C41D2" w:rsidRDefault="000C41D2">
      <w:pPr>
        <w:rPr>
          <w:rFonts w:ascii="Times New Roman" w:hAnsi="Times New Roman" w:cs="Times New Roman"/>
        </w:rPr>
      </w:pPr>
    </w:p>
    <w:p w14:paraId="2B992A1B" w14:textId="77777777" w:rsidR="000C41D2" w:rsidRDefault="000C41D2">
      <w:pPr>
        <w:rPr>
          <w:rFonts w:ascii="Times New Roman" w:hAnsi="Times New Roman" w:cs="Times New Roman"/>
        </w:rPr>
      </w:pPr>
    </w:p>
    <w:p w14:paraId="2DF12567" w14:textId="77777777" w:rsidR="000C41D2" w:rsidRDefault="000C41D2">
      <w:pPr>
        <w:rPr>
          <w:rFonts w:ascii="Times New Roman" w:hAnsi="Times New Roman" w:cs="Times New Roman"/>
        </w:rPr>
      </w:pPr>
    </w:p>
    <w:sectPr w:rsidR="000C41D2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32E29" w14:textId="77777777" w:rsidR="00AE0763" w:rsidRDefault="00AE0763">
      <w:r>
        <w:separator/>
      </w:r>
    </w:p>
  </w:endnote>
  <w:endnote w:type="continuationSeparator" w:id="0">
    <w:p w14:paraId="09FB6D5A" w14:textId="77777777" w:rsidR="00AE0763" w:rsidRDefault="00AE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CC461" w14:textId="77777777" w:rsidR="000C41D2" w:rsidRDefault="00AE0763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EF941E" wp14:editId="6911F77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150B09B" w14:textId="77777777" w:rsidR="000C41D2" w:rsidRDefault="00AE0763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EF941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7150B09B" w14:textId="77777777" w:rsidR="000C41D2" w:rsidRDefault="00AE0763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03C78" w14:textId="77777777" w:rsidR="00AE0763" w:rsidRDefault="00AE0763">
      <w:r>
        <w:separator/>
      </w:r>
    </w:p>
  </w:footnote>
  <w:footnote w:type="continuationSeparator" w:id="0">
    <w:p w14:paraId="4DF18D72" w14:textId="77777777" w:rsidR="00AE0763" w:rsidRDefault="00AE0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tr9tf1a0rpeeezvkvzw5rvr95pss9ttxt&quot;&gt;influenza-B-reference&lt;record-ids&gt;&lt;item&gt;4&lt;/item&gt;&lt;item&gt;6&lt;/item&gt;&lt;item&gt;20&lt;/item&gt;&lt;item&gt;29&lt;/item&gt;&lt;item&gt;68&lt;/item&gt;&lt;item&gt;69&lt;/item&gt;&lt;item&gt;72&lt;/item&gt;&lt;/record-ids&gt;&lt;/item&gt;&lt;/Libraries&gt;"/>
  </w:docVars>
  <w:rsids>
    <w:rsidRoot w:val="008B6BC2"/>
    <w:rsid w:val="0001165E"/>
    <w:rsid w:val="0001411B"/>
    <w:rsid w:val="0002041B"/>
    <w:rsid w:val="00020832"/>
    <w:rsid w:val="00042B51"/>
    <w:rsid w:val="00062133"/>
    <w:rsid w:val="000675E5"/>
    <w:rsid w:val="00071608"/>
    <w:rsid w:val="000C41D2"/>
    <w:rsid w:val="000D67C0"/>
    <w:rsid w:val="000F5033"/>
    <w:rsid w:val="00151281"/>
    <w:rsid w:val="00154E54"/>
    <w:rsid w:val="00160DC3"/>
    <w:rsid w:val="00161FE4"/>
    <w:rsid w:val="00174E02"/>
    <w:rsid w:val="00183D21"/>
    <w:rsid w:val="001A71A1"/>
    <w:rsid w:val="00201FA3"/>
    <w:rsid w:val="00232D78"/>
    <w:rsid w:val="00236DD6"/>
    <w:rsid w:val="002740F9"/>
    <w:rsid w:val="00275DFE"/>
    <w:rsid w:val="00276D68"/>
    <w:rsid w:val="00284B96"/>
    <w:rsid w:val="002A5B63"/>
    <w:rsid w:val="002E01E1"/>
    <w:rsid w:val="002E2A00"/>
    <w:rsid w:val="002F2AF5"/>
    <w:rsid w:val="00327DC2"/>
    <w:rsid w:val="003333D2"/>
    <w:rsid w:val="0036463E"/>
    <w:rsid w:val="00365766"/>
    <w:rsid w:val="003762F2"/>
    <w:rsid w:val="00392D63"/>
    <w:rsid w:val="003A14D8"/>
    <w:rsid w:val="003A60E9"/>
    <w:rsid w:val="003B1C33"/>
    <w:rsid w:val="003C376E"/>
    <w:rsid w:val="003D52FB"/>
    <w:rsid w:val="00427C13"/>
    <w:rsid w:val="004501AC"/>
    <w:rsid w:val="0048287B"/>
    <w:rsid w:val="004E5A76"/>
    <w:rsid w:val="004E68FB"/>
    <w:rsid w:val="00562D61"/>
    <w:rsid w:val="005B4F94"/>
    <w:rsid w:val="005F1BCC"/>
    <w:rsid w:val="00612206"/>
    <w:rsid w:val="00651610"/>
    <w:rsid w:val="00671CBD"/>
    <w:rsid w:val="006766E8"/>
    <w:rsid w:val="00681AFA"/>
    <w:rsid w:val="00696EDF"/>
    <w:rsid w:val="007437E9"/>
    <w:rsid w:val="007561D0"/>
    <w:rsid w:val="007762B8"/>
    <w:rsid w:val="007A663A"/>
    <w:rsid w:val="007C4957"/>
    <w:rsid w:val="007C7E38"/>
    <w:rsid w:val="007D247A"/>
    <w:rsid w:val="0080175A"/>
    <w:rsid w:val="00804824"/>
    <w:rsid w:val="008560B5"/>
    <w:rsid w:val="00861E7B"/>
    <w:rsid w:val="00884C5A"/>
    <w:rsid w:val="00890266"/>
    <w:rsid w:val="008B6BC2"/>
    <w:rsid w:val="008C3975"/>
    <w:rsid w:val="00923FA1"/>
    <w:rsid w:val="009241F3"/>
    <w:rsid w:val="00934268"/>
    <w:rsid w:val="009437FF"/>
    <w:rsid w:val="00A43961"/>
    <w:rsid w:val="00AC1ECA"/>
    <w:rsid w:val="00AC393E"/>
    <w:rsid w:val="00AC6502"/>
    <w:rsid w:val="00AC65D8"/>
    <w:rsid w:val="00AD59B4"/>
    <w:rsid w:val="00AE0763"/>
    <w:rsid w:val="00AE0AB5"/>
    <w:rsid w:val="00AE5118"/>
    <w:rsid w:val="00AF66CD"/>
    <w:rsid w:val="00B22822"/>
    <w:rsid w:val="00B267CD"/>
    <w:rsid w:val="00B27680"/>
    <w:rsid w:val="00B641DB"/>
    <w:rsid w:val="00BE754E"/>
    <w:rsid w:val="00BF783F"/>
    <w:rsid w:val="00C52411"/>
    <w:rsid w:val="00C71563"/>
    <w:rsid w:val="00C9085E"/>
    <w:rsid w:val="00C972CC"/>
    <w:rsid w:val="00CC68C5"/>
    <w:rsid w:val="00CD1421"/>
    <w:rsid w:val="00CD71C6"/>
    <w:rsid w:val="00CF5242"/>
    <w:rsid w:val="00CF7CFA"/>
    <w:rsid w:val="00D47BDA"/>
    <w:rsid w:val="00D7631D"/>
    <w:rsid w:val="00D81492"/>
    <w:rsid w:val="00D87B56"/>
    <w:rsid w:val="00DD16A4"/>
    <w:rsid w:val="00E2306D"/>
    <w:rsid w:val="00E31B6D"/>
    <w:rsid w:val="00E363DF"/>
    <w:rsid w:val="00E91DD2"/>
    <w:rsid w:val="00EC11EF"/>
    <w:rsid w:val="00EC1D16"/>
    <w:rsid w:val="00EC6360"/>
    <w:rsid w:val="00F16583"/>
    <w:rsid w:val="00F61488"/>
    <w:rsid w:val="13E1570E"/>
    <w:rsid w:val="38C44830"/>
    <w:rsid w:val="3AAD71B7"/>
    <w:rsid w:val="3E2B5EAD"/>
    <w:rsid w:val="4A9A6DD5"/>
    <w:rsid w:val="544E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7779"/>
  <w15:docId w15:val="{C192C938-1CF0-4735-8F41-73D8390E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after="100"/>
      <w:ind w:firstLineChars="200" w:firstLine="200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basedOn w:val="a0"/>
    <w:uiPriority w:val="99"/>
    <w:unhideWhenUsed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kern w:val="2"/>
      <w:sz w:val="21"/>
      <w:szCs w:val="22"/>
    </w:rPr>
  </w:style>
  <w:style w:type="paragraph" w:customStyle="1" w:styleId="11">
    <w:name w:val="列表段落1"/>
    <w:basedOn w:val="a"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24"/>
      <w:szCs w:val="32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c.ncbi.nlm.nih.gov/articles/PMC10859661/" TargetMode="External"/><Relationship Id="rId13" Type="http://schemas.openxmlformats.org/officeDocument/2006/relationships/image" Target="media/image4.jpeg"/><Relationship Id="rId18" Type="http://schemas.openxmlformats.org/officeDocument/2006/relationships/hyperlink" Target="https://archive.cdc.gov/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hyperlink" Target="https://archive.cdc.gov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cdc.gov/flu/vaccines-work/2011-2012.html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hyperlink" Target="https://pmc.ncbi.nlm.nih.gov/articles/PMC7643742/" TargetMode="External"/><Relationship Id="rId10" Type="http://schemas.openxmlformats.org/officeDocument/2006/relationships/image" Target="media/image1.jpe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pmc.ncbi.nlm.nih.gov/articles/PMC10859661/" TargetMode="External"/><Relationship Id="rId14" Type="http://schemas.openxmlformats.org/officeDocument/2006/relationships/hyperlink" Target="https://www.cdc.gov/flu/vaccines-work/2011-2012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8536BCFF-D216-4045-B34B-CB4D06185A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320</Words>
  <Characters>13225</Characters>
  <Application>Microsoft Office Word</Application>
  <DocSecurity>0</DocSecurity>
  <Lines>110</Lines>
  <Paragraphs>31</Paragraphs>
  <ScaleCrop>false</ScaleCrop>
  <Company/>
  <LinksUpToDate>false</LinksUpToDate>
  <CharactersWithSpaces>1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pingxie2020@163.com</dc:creator>
  <cp:lastModifiedBy>wenpingxie2020@163.com</cp:lastModifiedBy>
  <cp:revision>3</cp:revision>
  <dcterms:created xsi:type="dcterms:W3CDTF">2025-06-06T01:42:00Z</dcterms:created>
  <dcterms:modified xsi:type="dcterms:W3CDTF">2025-06-0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dhMzg5ZjE4MGJhNzdmNTU1MGQ1YjU0YzkxMDNiNTIiLCJ1c2VySWQiOiIyNDY2NDA1NCJ9</vt:lpwstr>
  </property>
  <property fmtid="{D5CDD505-2E9C-101B-9397-08002B2CF9AE}" pid="3" name="KSOProductBuildVer">
    <vt:lpwstr>2052-11.8.2.11718</vt:lpwstr>
  </property>
  <property fmtid="{D5CDD505-2E9C-101B-9397-08002B2CF9AE}" pid="4" name="ICV">
    <vt:lpwstr>B7B01184D6CC49A4A9CE44EDA07261F2_13</vt:lpwstr>
  </property>
</Properties>
</file>